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2E6C7" w14:textId="77777777" w:rsidR="00330DC7" w:rsidRDefault="00330DC7" w:rsidP="00330DC7">
      <w:pPr>
        <w:pStyle w:val="Ttulo1"/>
        <w:rPr>
          <w:lang w:val="en-US"/>
        </w:rPr>
      </w:pPr>
      <w:bookmarkStart w:id="0" w:name="_Toc96788940"/>
      <w:r w:rsidRPr="00162A1D">
        <w:rPr>
          <w:lang w:val="en-US"/>
        </w:rPr>
        <w:t xml:space="preserve">Additional file </w:t>
      </w:r>
      <w:r>
        <w:rPr>
          <w:lang w:val="en-US"/>
        </w:rPr>
        <w:t>2</w:t>
      </w:r>
      <w:r w:rsidRPr="00162A1D">
        <w:rPr>
          <w:lang w:val="en-US"/>
        </w:rPr>
        <w:t>: Table S</w:t>
      </w:r>
      <w:r>
        <w:rPr>
          <w:lang w:val="en-US"/>
        </w:rPr>
        <w:t xml:space="preserve">2: </w:t>
      </w:r>
      <w:r w:rsidRPr="00162A1D">
        <w:rPr>
          <w:lang w:val="en-US"/>
        </w:rPr>
        <w:t xml:space="preserve">Surveys used for the ecological niche model of </w:t>
      </w:r>
      <w:r>
        <w:rPr>
          <w:lang w:val="en-US"/>
        </w:rPr>
        <w:t>hookworms</w:t>
      </w:r>
      <w:bookmarkEnd w:id="0"/>
    </w:p>
    <w:p w14:paraId="316C2933" w14:textId="77777777" w:rsidR="00330DC7" w:rsidRPr="00542606" w:rsidRDefault="00330DC7" w:rsidP="00330DC7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</w:pPr>
    </w:p>
    <w:tbl>
      <w:tblPr>
        <w:tblW w:w="1046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0"/>
        <w:gridCol w:w="657"/>
        <w:gridCol w:w="1955"/>
        <w:gridCol w:w="1536"/>
        <w:gridCol w:w="1120"/>
        <w:gridCol w:w="992"/>
        <w:gridCol w:w="1276"/>
        <w:gridCol w:w="1042"/>
      </w:tblGrid>
      <w:tr w:rsidR="00330DC7" w:rsidRPr="00717A85" w14:paraId="1C073B5B" w14:textId="77777777" w:rsidTr="004462BD">
        <w:trPr>
          <w:trHeight w:val="292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5594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Author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DD04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Year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C207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Titl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5511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Journa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3ADB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Longitu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B928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Latitu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1317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Prevalenc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375B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b/>
                <w:color w:val="202124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b/>
                <w:color w:val="202124"/>
                <w:sz w:val="20"/>
                <w:szCs w:val="20"/>
                <w:lang w:val="es-ES" w:eastAsia="es-ES"/>
              </w:rPr>
              <w:t>use of data</w:t>
            </w:r>
          </w:p>
        </w:tc>
      </w:tr>
      <w:tr w:rsidR="00330DC7" w:rsidRPr="00717A85" w14:paraId="24714FA6" w14:textId="77777777" w:rsidTr="004462BD">
        <w:trPr>
          <w:trHeight w:val="250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CD80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aulkner, C. T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Garcia, B.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Logan, M. H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New, J.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Patton, S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8EA8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8F57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of endoparasitic infection in children and its relation with cholera prevention efforts in Mexico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C815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n American Journal of Public Heal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B7EB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97.80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7FEB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5.66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408C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.2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180A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FAEED56" w14:textId="77777777" w:rsidTr="004462BD">
        <w:trPr>
          <w:trHeight w:val="150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96A0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impun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Hshieh, P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43B8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D308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rvey for intestinal parasites in Belize, Central Americ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B1CC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utheast Asian Journal of Tropical Medicine &amp; Public Heal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CF76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88.90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C323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6.21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E3A5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22DA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77A12E8A" w14:textId="77777777" w:rsidTr="004462BD">
        <w:trPr>
          <w:trHeight w:val="150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3CB8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impun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Hshieh, P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3678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7D1C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rvey for intestinal parasites in Belize, Central Americ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7A56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utheast Asian Journal of Tropical Medicine &amp; Public Heal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1E9D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88.79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3B8C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6.34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4EA4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BCDC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2DD372C8" w14:textId="77777777" w:rsidTr="004462BD">
        <w:trPr>
          <w:trHeight w:val="150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364A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impun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Hshieh, P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8887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859E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rvey for intestinal parasites in Belize, Central Americ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DEBD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utheast Asian Journal of Tropical Medicine &amp; Public Heal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DEA7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88.7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933D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6.44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5CF8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7A93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2F654CB1" w14:textId="77777777" w:rsidTr="004462BD">
        <w:trPr>
          <w:trHeight w:val="150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7274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impun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Hshieh, P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B2A6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6C08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rvey for intestinal parasites in Belize, Central Americ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4F8D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utheast Asian Journal of Tropical Medicine &amp; Public Heal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B75C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88.62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1F7B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6.47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8BF3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D2A8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28A15060" w14:textId="77777777" w:rsidTr="004462BD">
        <w:trPr>
          <w:trHeight w:val="250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BFF5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erdas, Carlos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raya, Edn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oto, Susan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05D3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3E27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ásitos intestinales en la Escuela 15 de agosto, Tirrases de Curridabat, Costa Rica. Mayo-Junio de 200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2C10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vista Costarricense de Ciencias Médica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3D0F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84.02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40F4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9.9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C2E6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.3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D040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6D63381" w14:textId="77777777" w:rsidTr="004462BD">
        <w:trPr>
          <w:trHeight w:val="37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52AB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Pino Santos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Nunez Fernandez, F.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artinez Sanchez, R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Domenech Canete, I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Rodriguez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Jerez Puebla, L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Rodriguez Gonzalez, Z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3D4D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A193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and risk factors for intestinal parasitic infections in a rural community in 'Consolacion del Sur' municipality, Cub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5771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est Indian Medical Journ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79F9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83.37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1B6F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2.55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54FD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5B03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9134AFA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2A9B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ooper, P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Chico, M.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Gaus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Griffin, G. E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5A0C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4ECB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elationship between bacille Calmette-Guerin vaccination, Mantoux test positivity, and geohelminth infectio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947A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nsactions of the Royal Society of Tropical Medicine &amp;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F779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78.89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C8B9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.02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4EE1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F8D7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3C0A902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0218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ooper, P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Chico, M.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Gaus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Griffin, G. E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20CA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D5F9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elationship between bacille Calmette-Guerin vaccination, Mantoux test positivity, and geohelminth infectio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9827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nsactions of the Royal Society of Tropical Medicine &amp;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F022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78.43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31DE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0.22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E676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0CCE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2C5D39A1" w14:textId="77777777" w:rsidTr="004462BD">
        <w:trPr>
          <w:trHeight w:val="449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0805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Yori, P.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osek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Gilman, R. H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Cordova,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ern,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Chavez, C.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lortegui, M.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ontalvan,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anchez, G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Worthen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Worthen,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Leung, F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re, C. V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7DEB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9232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eroepidemiology of strongyloidiasis in the Peruvian Amazo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54A7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merican Journal of Tropical Medicine &amp;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731F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73.33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3BB8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3.80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ED14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.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EC44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A5FBF3E" w14:textId="77777777" w:rsidTr="004462BD">
        <w:trPr>
          <w:trHeight w:val="324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89AF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Bracho M, Angel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Rivero-Rodríguez, Zulbey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Rios P, Melary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tencio T, Ricardo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Villalobos P, Rafael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Rodríguez, Lui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D1E5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2B79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osis intestinales en niños y adolescentes de la etnia Yukpa de Toromo, estado Zulia, Venezuela: Comparación de los años 2002 Y 201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9111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Kasmer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169E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72.71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8DF3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04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83D6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3.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9C03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1900AB0" w14:textId="77777777" w:rsidTr="004462BD">
        <w:trPr>
          <w:trHeight w:val="175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88F6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raujo, Claudio Fernández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Fernández, Claudia Leit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15E9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7C03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revalência de parasitoses intestinais na cidade de Eirunepé, Amazona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50E1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vista da Sociedade Brasileira de Medicina Trop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B411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9.86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D893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65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6E09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9.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3159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2B168ED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6CAB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arcos, Luis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aco, Vicente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Terashima, Angelic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Samalvides, Frine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iranda, Elb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Gotuzzo, Eduardo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AD07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BB80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osis intestinal en poblaciones urbana y rural en Sandia, Departamento de Puno, Perú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0904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ología latinoamerica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AFD0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9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A109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14.57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A83C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D97B2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Figure 3b</w:t>
            </w:r>
          </w:p>
        </w:tc>
      </w:tr>
      <w:tr w:rsidR="00330DC7" w:rsidRPr="00717A85" w14:paraId="72B91E65" w14:textId="77777777" w:rsidTr="004462BD">
        <w:trPr>
          <w:trHeight w:val="37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2F6B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aranto, N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ajal, S.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arzi, M. C. de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Fernández, M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Frank, F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Brú, A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invielle, M.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Basualdo, J.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alchiodi, E. L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04B5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6EF3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linical status and parasitic infection in a Wichí Aboriginal community in Salta, Argenti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3198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nsactions of the Royal Society of Tropical Medicine and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7D55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3.79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F6CE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22.51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0AF4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22CA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6ED02E1F" w14:textId="77777777" w:rsidTr="004462BD">
        <w:trPr>
          <w:trHeight w:val="47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00D5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Gamboa, María Inés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Kozubsky, Leonora Eugeni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ostas, María Elen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Garraza, Mariel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ardozo, Marta Inés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Susevich, María Laur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agistrello, Paula Natali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Navone, Graciela Teres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BA36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7C0F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sociación entre geohelmintos y condiciones socioambientales en diferentes poblaciones humanas de Argenti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29FD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Revista Panamericana 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s-ES" w:eastAsia="es-ES"/>
              </w:rPr>
              <w:t>Salud Publi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9F7D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57.97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5773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35.0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BC59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8CDE8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Figure 3b</w:t>
            </w:r>
          </w:p>
        </w:tc>
      </w:tr>
      <w:tr w:rsidR="00330DC7" w:rsidRPr="00717A85" w14:paraId="5FAEE9C3" w14:textId="77777777" w:rsidTr="004462BD">
        <w:trPr>
          <w:trHeight w:val="47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64A3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amboa, María Inés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Kozubsky, Leonora Eugeni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ostas, María Elen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Garraza, Mariel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ardozo, Marta Inés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Susevich, María Laur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agistrello, Paula Natali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Navone, Graciela Teres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A93B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1F55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sociación entre geohelmintos y condiciones socioambientales en diferentes poblaciones humanas de Argenti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D582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Revista Panamericana 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s-ES" w:eastAsia="es-ES"/>
              </w:rPr>
              <w:t>Salud Publi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CAD2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57.94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CC10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34.84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7463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ECB02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Figure 3b</w:t>
            </w:r>
          </w:p>
        </w:tc>
      </w:tr>
      <w:tr w:rsidR="00330DC7" w:rsidRPr="00717A85" w14:paraId="69E23F19" w14:textId="77777777" w:rsidTr="004462BD">
        <w:trPr>
          <w:trHeight w:val="324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AB61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guiar, J. I.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Goncalves, A. Q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Sodre, F.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Pereira, S. D. R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Boia, M. N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De Lemos, E. R.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Daher, R. R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9029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58AC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protozoa and helminths among Terena Indians in the State of Mato Grosso do Sul: High prevalence of Blastocystis homini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A2DB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vista da Sociedade Brasileira de Medicina Trop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99B0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54.97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C4C0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20.92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E94F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6C14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27A16A39" w14:textId="77777777" w:rsidTr="004462BD">
        <w:trPr>
          <w:trHeight w:val="47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B8EA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Gamboa, María Inés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Kozubsky, Leonora Eugeni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ostas, María Elen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Garraza, Mariel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ardozo, Marta Inés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Susevich, María Laur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agistrello, Paula Natali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Navone, Graciela Teres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C7E1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D7DD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sociación entre geohelmintos y condiciones socioambientales en diferentes poblaciones humanas de Argenti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159E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Revista Panamericana 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s-ES" w:eastAsia="es-ES"/>
              </w:rPr>
              <w:t>Salud Publi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2C0C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54.8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A14D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27.09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E683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FE719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Figure 3b</w:t>
            </w:r>
          </w:p>
        </w:tc>
      </w:tr>
      <w:tr w:rsidR="00330DC7" w:rsidRPr="00717A85" w14:paraId="4984AB0F" w14:textId="77777777" w:rsidTr="004462BD">
        <w:trPr>
          <w:trHeight w:val="37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4D2C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ardozo Ocampos, G.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añete Duarte, Z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Lenartovicz, V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67CA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9B9D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recuencia de enteroparásitos en niños y niñas del primer ciclo de la educación escolar básica de escuelas públicas de ciudad del este, Paraguay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A269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emorias del Instituto de Investigaciones en Ciencias de la Salu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8753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54.61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63F9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25.51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3221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F546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514882E0" w14:textId="77777777" w:rsidTr="004462BD">
        <w:trPr>
          <w:trHeight w:val="175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3438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arme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otard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u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Day,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znar,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oreau,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26D2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26C9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parasitoses among Wayampi Indians from French Guia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C2F1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6C66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52.9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6BA8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19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ECE1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7.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45A4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E41D9B2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1BBD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randelli, C. L.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arli, G. A. de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acedo, A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Tasca, T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0199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2CB0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Intestinal parasitism and socio-environmental factors among Mbyá-Guarani indians, Porto Alegre, Rio Grande do Sul, Brazil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40AE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vista do Instituto de Medicina Tropical de São PauloRevista do Instituto de Medicina Tropical de São Paul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3633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51.1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0FA6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30.09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35D0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5531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04C0AE9C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965E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Machado, E. R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Freitas, C. V. de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osta-Cruz, J. M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7C38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6210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rongyloides stercoralis and other enteroparasites in individuals of rural area of Uberlândia, Minas Gerais State, Brazil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E392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vista de Patologia Trop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4443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48.27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90BA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18.91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FF4A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AA53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37966FA" w14:textId="77777777" w:rsidTr="004462BD">
        <w:trPr>
          <w:trHeight w:val="324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74DA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achado, E. R.Machado, E. R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Souza, T. S. de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osta, J. M. d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osta-Cruz, J. M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B7F6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343A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nteroparasites and commensals among individuals living in rural and urban areas in Abadia dos Dourados, Minas Gerais State, Brazil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6F7B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ociedad Chilena de Parasitologí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B15F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47.40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61AF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18.4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6449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1FED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31D22B8" w14:textId="77777777" w:rsidTr="004462BD">
        <w:trPr>
          <w:trHeight w:val="37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0509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arbosa, C. V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Barreto, M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ndrade, R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Sodre, F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d'Avila-Levy, C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Peralta, J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Igreja, R.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de Macedo, H.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Santos, H. L. C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FE36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2E11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parasite infections in a rural community of Rio de Janeiro (Brazil): Prevalence and genetic diversity of Blastocystis subtyp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336C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96C4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42.68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C910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22.04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579B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B1AB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46483ADC" w14:textId="77777777" w:rsidTr="004462BD">
        <w:trPr>
          <w:trHeight w:val="449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9BBD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Carvalho, Gabriela Lanna Xavier de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oreira, Luciano Evangelist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Pena, João Luiz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arinho, Carolina Coimbr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Bahia, Maria Terezinh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achado-Coelho, George Luiz Lin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72BF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FC53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 comparative study of the TF-Test®, Kato-Katz, Hoffman-Pons-Janer, Willis and Baermann-Moraes coprologic methods for the detection of human parasitosi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D479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emórias do Instituto Oswaldo Cruz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F39D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41.26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A3DA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18.06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CF08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3A33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660DC647" w14:textId="77777777" w:rsidTr="004462BD">
        <w:trPr>
          <w:trHeight w:val="30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6DC4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ssis, E. M. de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Olivieria, R. C. de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oreira, L.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Pena, J. L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Rodrigues, L.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achado-Coelho, G. L. L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D0E7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FFAE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of intestinal parasites in the Maxakali indigenous community in Minas Gerais, Brazil, 200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9B22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adernos de Saúde Públi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3950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40.59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7E1E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16.86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1A6D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7.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A7D1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66CD9A7B" w14:textId="77777777" w:rsidTr="004462BD">
        <w:trPr>
          <w:trHeight w:val="349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C735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ontes, G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Lessa Oliveira, K.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Lessa Oliveira, A.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auricio da Rocha, E. M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20A3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E43C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Influence of specific treatment of intestinal parasites and schistosomiasis on prevalence in students in Barra de Santo Antonio, AL. 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[Portuguese]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C2AA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vista da Sociedade Brasileira de Medicina Trop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D02F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35.5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77D5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9.40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07AF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A92C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7ABC03C1" w14:textId="77777777" w:rsidTr="004462BD">
        <w:trPr>
          <w:trHeight w:val="30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C57E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Becker, S. L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eto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lue, K.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djossan, L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one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Hatz,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ern, W. V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N'Goran, E.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Utzinger, J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4C5A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F935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iagnosis, clinical features, and self-reported morbidity of Strongyloides stercoralis and hookworm infection in a Co-endemic setting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59F7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eglected Tropical Diseas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29C8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5.2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B9EC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23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78A9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DA41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3295E2D" w14:textId="77777777" w:rsidTr="004462BD">
        <w:trPr>
          <w:trHeight w:val="30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8EC5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ore, S. G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dermatt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onfoh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Utzinger,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ka, N.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doubryn, K.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ssoumou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Dreyfuss, G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oussemon, M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E93C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8F80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o Paragonimus in high-risk groups in Cote d'Ivoire, but considerable prevalence of helminths and intestinal protozoon infection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065E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es and Vecto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3548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4.36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F46B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.32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8BBB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3.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712C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626A5D00" w14:textId="77777777" w:rsidTr="004462BD">
        <w:trPr>
          <w:trHeight w:val="30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EA93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ore, S. G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dermatt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onfoh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Utzinger,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ka, N.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doubryn, K.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ssoumou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Dreyfuss, G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oussemon, M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E2D5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D7F2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o Paragonimus in high-risk groups in Cote d'Ivoire, but considerable prevalence of helminths and intestinal protozoon infection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4B9C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es and Vecto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7549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4.02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419A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.36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86FD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3.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7349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055B1879" w14:textId="77777777" w:rsidTr="004462BD">
        <w:trPr>
          <w:trHeight w:val="697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EAD7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Glinz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lue, K.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nopp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Lohourignon, L.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Yao, K.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teinmann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Rinaldi, L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Cringoli, G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N'Goran, E.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Utzinger, J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2116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2DF2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omparing diagnostic accuracy of Kato-Katz, Koga agar plate, ether-concentration, and FLOTAC for Schistosoma mansoni and soil-transmitted helminthsComparing diagnostic accuracy of Kato-Katz, Koga agar plate, ether-concentration, and FLOTAC for Schistosoma mansoni and soil-transmitted helminth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7DE9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eglected Tropical DiseasesPLoS Neglected Tropical Diseas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3379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4.0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9B6C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.60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5352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5.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5CD1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70BCDC8B" w14:textId="77777777" w:rsidTr="004462BD">
        <w:trPr>
          <w:trHeight w:val="30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6975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ankwa,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ddy-Lamptey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Latif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Essien-Baidoo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Ephraim, R. K.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Gavor-Kwashi, C. E.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Nuvor, S. V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81BE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4259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parasitic infections among primary school pupils in Elmina, a fishing community in Gha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3118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rnational Journal of Medical and Health Scienc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47C0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1.27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6E86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.12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F1C7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.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4325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3367897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5BAA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58F5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83F0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64A7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3216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.90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631E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47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56CE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052D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6945313E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D102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14CB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9945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D022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9957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.9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818F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77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2F66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2AC9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6488D5D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EFD6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D19A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D504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E0B0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B390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.99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7C80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01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2033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16DA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22466315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3FFA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28AF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A30E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1C09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72C9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00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56ED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82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B43B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0BFA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BBC9C1B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3F3A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5F02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BF14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2EFB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412C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00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061F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51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9F64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9BD3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FDC3428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D895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A4D5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58C5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5FD5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49F4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0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EB11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63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BD06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63F6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A5C794D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9AA3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4B97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C7CE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1506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5B9F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1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BDDA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22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3D80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2E4B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5A85A7F7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6436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3DA3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78B7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DDDB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0C4D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13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C983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12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8589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B4DD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7EC53CD2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9826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D655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4A67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345D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A8FA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14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52DD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81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C71D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80BB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56C65A93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B34F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C623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0BA8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0080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10FF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26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D861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61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EE02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9F4E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D8C675E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DACD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D96F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5652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6B12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72E8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37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02F7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49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A5E1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7B0F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4B95EC81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65C1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88BA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1FAE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25D9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D00C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55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3E8D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05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7BD4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4D90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411FB6EB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EF55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6FAB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C74A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4EDE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7CE0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61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88A5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19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0C9C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8E54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0C7C9B07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93A1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5C98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1767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BA50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5DA0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64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AF18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01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0829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DA2D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3B5AC85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4005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D9DD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CF63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F06F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AB07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65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065F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15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4E9C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88B5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25EC41F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83B1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FB3D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38B8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BE7D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A3FB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66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ACE5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76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B5D7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D60F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73B756CD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6968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A8F6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BC5F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5ADD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B755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66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148B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58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FAAE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D88D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BAB0BB0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9E73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8F73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19E1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B151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54F2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67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95FC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94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D524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B467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5D337330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C2B3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2B36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82DE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61AC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E747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72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63B0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56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3D1C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30BA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280AD40F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6F10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84A7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CA8C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4422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978F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75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1EC5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38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6008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E48C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70C2D27D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60E4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F8B6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473D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CF57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2BC4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78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F254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09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6C58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49B9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5DFAF8FE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1FA4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C1D3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A68B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090E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4700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78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B4CA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80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9A49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D59C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29541561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F1B3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3D8E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4300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2F07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06F2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79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52EA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27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C277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3F0A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466C32B5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4F47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45FD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D7B5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0C5D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1B24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83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10EF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97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88E3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4EED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5F386409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219D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6A0B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FF16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DF33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827F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88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24EA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98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F41C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BD14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13F31BF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2A5F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6599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6B8D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CD2B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B7C9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88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7476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41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A399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1330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D977001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4183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1A42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4185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6416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7118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90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892C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62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4C11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0DB3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6D3CBE7D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09CB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92E2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DBE2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3D7F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1391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92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7BB5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40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BA57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6C4E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74351141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4A2D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70AD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8791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9E85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2C63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0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B14C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77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A011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8E2E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33C8A00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3CEF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6D5C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4388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8F82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4754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08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372A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89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2D01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6685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5E44F4EC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6D9A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973C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A658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6425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BC9F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17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FD1C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01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FE9C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773D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480224A6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4E37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63A7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EE8D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642C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C0C7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18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6A14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22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5B9D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67A6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C71ED27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4C86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7DD1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8DF5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D0AB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0B67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2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5D97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33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46E0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E5E3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49068670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3C45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008E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29B2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7E09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FF97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31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31B2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07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6ADC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5345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21B3A212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0487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7AAA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BC5A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B706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461E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39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DD5F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27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6D4F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4552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2363C3D1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D56F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D438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5568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679B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89D0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42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CE1D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1.28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00BA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CFC9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DAC4987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BE5E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03CA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42CD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9CB5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B87A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55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FD57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9.12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D91E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3D41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2C22310E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D8B5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79DD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FFA8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B05C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8889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56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BF92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9.45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1CB7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6A77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55F653D2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0B6D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3E86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82A2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73AB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38E8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58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00FB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9.27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883C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4330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72F8CE49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A8A5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ADAE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D27A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66FE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EF8A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62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630C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9.56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A23C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B48E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874368F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EB6D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9145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F582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6A41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2F0B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66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9397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9.37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EE27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31E0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F581E2F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DC60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27EE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AB8D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1B29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C7A2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67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738A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67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6577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6F59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50670A6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ACEB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9DE1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9B90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BFC8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305A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7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BDBB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89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9AAD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CCBE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7EE1686A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C581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C1E4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2854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FB57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119F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78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E68C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71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790A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482F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559DEFDD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FB92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FA0D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9C8A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4384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0458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87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7187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97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171D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8B67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C4C4A71" w14:textId="77777777" w:rsidTr="004462BD">
        <w:trPr>
          <w:trHeight w:val="30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7E74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Ibidapo, C.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Okwa, O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12BA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52FE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prevalence and intensity of soil transmitted helminths in a rural community, Lagos suburb, South West Niger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AFF8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rnational Journal of Agriculture and Bi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A366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89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7305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42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668A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9897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792DD9E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0963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F623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6E41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83A1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95D0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92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177E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2.29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1CDE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41F5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42BA2C65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CB2C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3D8A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B86D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FB4F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EA55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93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B237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1.13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BC8D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5E18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46609AE9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6008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FDD3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75A0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5BBD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35C1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.03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1321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2.20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C0C6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58A8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430825BD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3C12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4B25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B1CB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93FD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21CA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.20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10EF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2.0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75E9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57AE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4E2EBEF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CA43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5BD8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4F08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C815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B1B6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.37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74A2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1.11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4D78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CCDE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45C73E93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1F65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3F1C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FED9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9731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1C77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.42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CCFB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1.85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A892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B4B5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E7BA119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856B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243C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EF8B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8730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09DC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.48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14F1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92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39B2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47F7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8625CF8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008E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1A6E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D063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385E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5C62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.51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016C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1.78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6516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E453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C62DE1A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577F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Boko, P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bikounl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nzo-Aboki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goue, J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ssinto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tcho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Gazard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bore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787A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C24D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DA8F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7DE4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.58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8104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78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4771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A63C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0440C2DD" w14:textId="77777777" w:rsidTr="004462BD">
        <w:trPr>
          <w:trHeight w:val="37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F5B3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batunde, S.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dedayo, M. R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jiboye, A.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unday, O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meen, N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C448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D8AD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il-transmitted helminth infections among school children in rural communities of Moro Local Government Area, Kwara State, Niger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442D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frican Journal of Microbiology Resear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5A2D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.47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5502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7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FBEA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5.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2F7F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22934493" w14:textId="77777777" w:rsidTr="004462BD">
        <w:trPr>
          <w:trHeight w:val="324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047D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Ugbomoiko, U.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Ofoezie, I. E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1D03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E7DA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ltiple infection diagnosis of intestinal helminthiasis in the assessment of health and environmental effect of development projects in Niger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7C3D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Journal of Helminth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1DEB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.5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9B56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95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0D64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3.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8716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4FC22B5" w14:textId="77777777" w:rsidTr="004462BD">
        <w:trPr>
          <w:trHeight w:val="250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A922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Ijagbone, I. F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Olagunju, T. F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6628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D8B0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helminth parasites in school children in Iragbiji, Boripe Local Government, Osun State, Niger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BBD8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frican Journal of Biomedical Resear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19A3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.70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4F03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90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134F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.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9DBA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E7062FE" w14:textId="77777777" w:rsidTr="004462BD">
        <w:trPr>
          <w:trHeight w:val="250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C447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Abah, A.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rene, F. O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B310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4519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atus of Intestinal Parasitic Infections among Primary School Children in Rivers State, Niger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B510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Journal of Parasitology Resear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0F38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65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A73E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.08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D4F2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2EDF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C572DE2" w14:textId="77777777" w:rsidTr="004462BD">
        <w:trPr>
          <w:trHeight w:val="250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2759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bah, A.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rene, F. O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5774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E71D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atus of Intestinal Parasitic Infections among Primary School Children in Rivers State, Niger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2B0D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Journal of Parasitology Resear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69FC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66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CDC0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.61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0E11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8EBB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D965011" w14:textId="77777777" w:rsidTr="004462BD">
        <w:trPr>
          <w:trHeight w:val="250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81A9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bah, A.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rene, F. O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18E8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6231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atus of Intestinal Parasitic Infections among Primary School Children in Rivers State, Niger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C225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Journal of Parasitology Resear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E0AF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84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6A74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.74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B2B1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0562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D21AF22" w14:textId="77777777" w:rsidTr="004462BD">
        <w:trPr>
          <w:trHeight w:val="250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A689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bah, A.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rene, F. O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BC04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C1F9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atus of Intestinal Parasitic Infections among Primary School Children in Rivers State, Niger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4956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Journal of Parasitology Resear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3ACE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96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D5E7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.56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D72F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12E7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4F4DC8A6" w14:textId="77777777" w:rsidTr="004462BD">
        <w:trPr>
          <w:trHeight w:val="250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85B8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bah, A.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rene, F. O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C426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B522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atus of Intestinal Parasitic Infections among Primary School Children in Rivers State, Niger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AECD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Journal of Parasitology Resear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C018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02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3EF6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.87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3842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1A82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D099C29" w14:textId="77777777" w:rsidTr="004462BD">
        <w:trPr>
          <w:trHeight w:val="250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75D4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Abah, A.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rene, F. O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21F8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00A1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atus of Intestinal Parasitic Infections among Primary School Children in Rivers State, Niger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0911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Journal of Parasitology Resear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AECB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12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6BA7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.88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B0B6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0E33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F268938" w14:textId="77777777" w:rsidTr="004462BD">
        <w:trPr>
          <w:trHeight w:val="37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888F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ukwuma, M.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Ekejindu, I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gbakoba, N. R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Ezeagwuna, D.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naghalu, I.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Nwosu, D. C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A65C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015F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prevalence and risk factors of geohelminth infections among primary school children in Ebenebe Town, Anambra State, Niger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6A40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iddle East Journal of Scientific Resear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001E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1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6C95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3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6420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5.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FEE5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6DD2042C" w14:textId="77777777" w:rsidTr="004462BD">
        <w:trPr>
          <w:trHeight w:val="250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B037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bah, A.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rene, F. O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1733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E675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atus of Intestinal Parasitic Infections among Primary School Children in Rivers State, Niger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F445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Journal of Parasitology Resear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D2E8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24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F772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.75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A887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1A4F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54F016C0" w14:textId="77777777" w:rsidTr="004462BD">
        <w:trPr>
          <w:trHeight w:val="250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6FC8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bah, A.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rene, F. O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29A4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5DB2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atus of Intestinal Parasitic Infections among Primary School Children in Rivers State, Niger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551F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Journal of Parasitology Resear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55E2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28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A8CB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.66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5DE8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7309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49D4522" w14:textId="77777777" w:rsidTr="004462BD">
        <w:trPr>
          <w:trHeight w:val="250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5B44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bah, A.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rene, F. O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2745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6184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atus of Intestinal Parasitic Infections among Primary School Children in Rivers State, Niger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F34F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Journal of Parasitology Resear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0A0C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5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4EE7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.51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C8AC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55F7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56493FC0" w14:textId="77777777" w:rsidTr="004462BD">
        <w:trPr>
          <w:trHeight w:val="324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1F37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Ogochukwu, C. O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Patience, O. U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59BA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05E4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 cross-sectional study of Ascaris lumbricoides infection in a rural community in Ebonyi state, Nigeria: prevalence and risk factor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EC90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ranian Journal of Public Heal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3D51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77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26D0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47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E978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5.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860E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236C4B4" w14:textId="77777777" w:rsidTr="004462BD">
        <w:trPr>
          <w:trHeight w:val="250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F827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essed, G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walagbe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Furo, N.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BECC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7BCA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helminthiases among school children in Gyawana District, Adamawa State, Niger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D203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lobal Journal of Pure and Applied Scienc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9DE1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1.92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AA2D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9.58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748E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.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3FA5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5CCE49FF" w14:textId="77777777" w:rsidTr="004462BD">
        <w:trPr>
          <w:trHeight w:val="399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4E79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'Bondoukwe N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endjo,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awili-Mboumba, D.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oumba Lengongo, J. V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ffouga Mbouoronde,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Nkoghe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oure, F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ouyou-Akotet, M. K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62AA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03B5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of and risk factors for malaria, filariasis, and intestinal parasites as single infections or co-infections in different settlements of Gabon, Central Afric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1422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Infectious Diseases of Povert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4ED2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2.54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AB01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1.82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2EBD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.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DECB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4D41CD7D" w14:textId="77777777" w:rsidTr="004462BD">
        <w:trPr>
          <w:trHeight w:val="498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9939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de Alegria, Mlar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olmenares,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Espasa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mor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Lopez, I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Nindia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Kanjala,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Guilherme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Sulleiro,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Barriga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Gil,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Salvador, F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Bocanegra,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Lopez, T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oreno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olina, I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069B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370C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of Strongyloides stercoralis and Other Intestinal Parasite Infections in School Children in a Rural Area of Angola: A Cross-Sectional Study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9AAE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merican Journal of Tropical Medicine &amp;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F280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24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F7DE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13.04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D7C8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E313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7AFD86B0" w14:textId="77777777" w:rsidTr="004462BD">
        <w:trPr>
          <w:trHeight w:val="449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5001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uyizere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Ndayambaje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Walker, T.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yingana,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Ntirenganya,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Dusabejambo, V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Hale, D. C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1375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5CFD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of Strongyloides stercoralis infection and other soil-transmitted helminths by cross-sectional survey in a rural community in Gisagara District, Southern Province, Rwand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42C6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nsactions of the Royal Society of Tropical Medicine and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81A1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9.85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E112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2.6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466D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970E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3DF256C" w14:textId="77777777" w:rsidTr="004462BD">
        <w:trPr>
          <w:trHeight w:val="449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50B7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Tuyizere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Ndayambaje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Walker, T.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yingana,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Ntirenganya,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Dusabejambo, V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Hale, D. C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4D17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5370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of Strongyloides stercoralis infection and other soil-transmitted helminths by cross-sectional survey in a rural community in Gisagara District, Southern Province, Rwand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CA4C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nsactions of the Royal Society of Tropical Medicine and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9C6E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9.94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03B4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2.43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EBE7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E243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5574155" w14:textId="77777777" w:rsidTr="004462BD">
        <w:trPr>
          <w:trHeight w:val="49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B6DDD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Randall, A. E.</w:t>
            </w: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br/>
              <w:t>Perez, M. A.</w:t>
            </w: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br/>
              <w:t>Floyd, S.</w:t>
            </w: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br/>
              <w:t>Black, G. F.</w:t>
            </w: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br/>
              <w:t>Crampin, A. C.</w:t>
            </w: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br/>
              <w:t>Ngwira, B.</w:t>
            </w: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br/>
              <w:t>Pistoni, W. N.</w:t>
            </w: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br/>
              <w:t>Mulawa, D.</w:t>
            </w: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br/>
              <w:t>Sichali, L.</w:t>
            </w: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br/>
              <w:t>Mwaungulu, L.</w:t>
            </w: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br/>
              <w:t>Bickle, Q.</w:t>
            </w: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br/>
              <w:t>Fine, P. E. M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271A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F009D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Patterns of helminth infection and relationship to BCG vaccination in Karonga District, northern Malawi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764EC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Transactions of the Royal Society of Tropical Medicine and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77C1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3.93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F52D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9.93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A0AE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3.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1F38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084A5D42" w14:textId="77777777" w:rsidTr="004462BD">
        <w:trPr>
          <w:trHeight w:val="523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2067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Easton, A. V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liveira, R. G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'Connell, E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epha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wandawiro, C.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Njenga, S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hara, J. H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watele,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diere, M. R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rooker, S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Webster, J.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nderson, R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Nutman, T. B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EB9A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42A6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lti-parallel qPCR provides increased sensitivity and diagnostic breadth for gastrointestinal parasites of humans: field-based inferences on the impact of mass deworming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AC3B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es &amp; Vecto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36D0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4.59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B1AD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.50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237E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8.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835F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8310EC7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8666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ilahun, Teklehaymanot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C299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4995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Intestinal parasitosis among Kara and Kwego semi-pastoralist tribes in lower Omo Valley, Southwestern Ethiop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A7DE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thiopian Journal of Health Developm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C2FA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6.21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BF5E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.38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469A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.4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6900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743CF84" w14:textId="77777777" w:rsidTr="004462BD">
        <w:trPr>
          <w:trHeight w:val="598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0A9C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Amor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Rodriguez,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Saugar, J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rroyo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Lopez-Quintana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bera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Yimer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Yizengaw,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Zewdie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yehubizu, Z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Hailu, T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ulu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Echazu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Krolewieki, A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paricio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Herrador, Z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negagri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Benito, 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E2E0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9A51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igh prevalence of Strongyloides stercoralis in school-aged children in a rural highland of north-western Ethiopia: the role of intensive diagnostic work-up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FC45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es &amp; Vecto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D0F8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7.20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9B5E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1.37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3AB5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4.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2103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4CA12587" w14:textId="77777777" w:rsidTr="004462BD">
        <w:trPr>
          <w:trHeight w:val="598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CCFC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mor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Rodriguez,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Saugar, J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rroyo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Lopez-Quintana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bera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Yimer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Yizengaw,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Zewdie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yehubizu, Z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Hailu, T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ulu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Echazu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Krolewieki, A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paricio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Herrador, Z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negagri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Benito, 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BAA1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8C89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igh prevalence of Strongyloides stercoralis in school-aged children in a rural highland of north-western Ethiopia: the role of intensive diagnostic work-up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3FDF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es &amp; Vecto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357B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7.28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8863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1.47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175C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4.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0E51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08087962" w14:textId="77777777" w:rsidTr="004462BD">
        <w:trPr>
          <w:trHeight w:val="598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9902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Amor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Rodriguez,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Saugar, J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rroyo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Lopez-Quintana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bera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Yimer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Yizengaw,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Zewdie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yehubizu, Z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Hailu, T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ulu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Echazu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Krolewieki, A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paricio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Herrador, Z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negagri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Benito, 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BCF0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3305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igh prevalence of Strongyloides stercoralis in school-aged children in a rural highland of north-western Ethiopia: the role of intensive diagnostic work-up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254C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es &amp; Vecto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BCBD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7.35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78D4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1.7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3FA5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4.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8C19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5C63486A" w14:textId="77777777" w:rsidTr="004462BD">
        <w:trPr>
          <w:trHeight w:val="30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553C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ayeh, Abera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Genetu, Alem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ulat, Yimer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Herrador, Z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CF04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BE4D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pidemiology of soil-transmitted helminths, schistosoma mansoni, and haematocrit values among schoolchildren in Ethiop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5B86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ournal of Infection in Developing Countri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14EF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7.37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049D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1.57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E197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8.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3F24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2EED5103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DFF8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egayehu, T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Tsalla, T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Seifu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Teklu, T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16D0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1B21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of intestinal parasitic infections among highland and lowland dwellers in Gamo area, South Ethiop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8F2F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MC Public Heal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CED4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7.57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8966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19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01D0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.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592C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2A816DF4" w14:textId="77777777" w:rsidTr="004462BD">
        <w:trPr>
          <w:trHeight w:val="598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99CB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Amor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Rodriguez,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Saugar, J.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rroyo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Lopez-Quintana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bera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Yimer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Yizengaw,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Zewdie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yehubizu, Z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Hailu, T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ulu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Echazu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Krolewieki, A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paricio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Herrador, Z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negagrie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Benito, 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DA39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8ED6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igh prevalence of Strongyloides stercoralis in school-aged children in a rural highland of north-western Ethiopia: the role of intensive diagnostic work-up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79E2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es &amp; Vecto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BC21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7.58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1F0D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1.48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0D44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4.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B6FE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753C28D8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3EC7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egayehu, T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Tsalla, T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Seifu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Teklu, T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3DF1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11B0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of intestinal parasitic infections among highland and lowland dwellers in Gamo area, South Ethiop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636C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MC Public Heal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F5CD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7.64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9459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13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FDFD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.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B0C1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8E78494" w14:textId="77777777" w:rsidTr="004462BD">
        <w:trPr>
          <w:trHeight w:val="349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7D9C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emlem, Legesse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erhanu, Erko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srat, Hailu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ABC7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D609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urrent status of intestinal schistosomiasis and soil-transmitted helminthiasis among primary school children in Adwa Town, northern Ethiop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FA3F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thiopian Journal of Health Developm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288D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88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92DF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16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673D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5ED2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FF1762C" w14:textId="77777777" w:rsidTr="004462BD">
        <w:trPr>
          <w:trHeight w:val="408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5D6F8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lastRenderedPageBreak/>
              <w:t>Girum, Tadess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49A3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D440A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The prevalence of intestinal helminthic infections and associated risk factors among school children in Babile town, eastern Ethiop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80A79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Ethiopian Journal of Health Developm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6B1C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2.33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FEA6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9.22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03E9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1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E2A8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6E568B45" w14:textId="77777777" w:rsidTr="004462BD">
        <w:trPr>
          <w:trHeight w:val="324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F51A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lsubaie, A. S. R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zazy, A.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Omer, E. O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l-Shibani, L.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l-Mekhlafi, A. Q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l-Khawlani, F.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B203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FEDE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ttern of parasitic infections as public health problem among school children: A comparative study between rural and urban area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7279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ournal of Taibah University Medical Scienc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68FD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4.16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8151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3.96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E478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C0CD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53A3A00C" w14:textId="77777777" w:rsidTr="004462BD">
        <w:trPr>
          <w:trHeight w:val="30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9C21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ork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harif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Charati, J.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Nazar, I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Hosseini, S.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8A9A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2353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revalence of intestinal parasitic infections and associated risk factors in West of Mazandaran Province, Iran. 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[Persian]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FE02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ournal of Mazandaran University of Medical Scienc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8522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0.64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55FC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6.91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8A14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.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ED80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378D272" w14:textId="77777777" w:rsidTr="004462BD">
        <w:trPr>
          <w:trHeight w:val="30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FDC1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ork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harif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Charati, J.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Nazar, I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Hosseini, S.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ABE6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899F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revalence of intestinal parasitic infections and associated risk factors in West of Mazandaran Province, Iran. 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[Persian]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86DE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ournal of Mazandaran University of Medical Scienc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C2AF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0.87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8A0C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6.81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D508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.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7418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400E8E6E" w14:textId="77777777" w:rsidTr="004462BD">
        <w:trPr>
          <w:trHeight w:val="30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E3E6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Tork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harif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Charati, J.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Nazar, I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Hosseini, S.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D9B5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E085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revalence of intestinal parasitic infections and associated risk factors in West of Mazandaran Province, Iran. 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[Persian]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3BFD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ournal of Mazandaran University of Medical Scienc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4403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1.42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0BAB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6.65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83A4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.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F8A6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7E308316" w14:textId="77777777" w:rsidTr="004462BD">
        <w:trPr>
          <w:trHeight w:val="150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ADE1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evi, U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orkakoty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ahanta, J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6E0D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B57D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rongyloidiasis in Assam, India: A community-based study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5A98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ropical Parasit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4578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94.91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EF9E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7.47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6430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52B7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52F70C80" w14:textId="77777777" w:rsidTr="004462BD">
        <w:trPr>
          <w:trHeight w:val="324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1D88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ithikathkul,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Changsap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Wannapinyosheep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rnat, N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ongkham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enchawattananon, R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Leemingsawat, S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D994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DFC8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rasitic infections among Karen in Kanchanaburi Province, western Thailan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DA8A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utheast Asian Journal of Tropical Medicine &amp; Public Heal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CC25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98.45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7BCF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5.15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8851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7.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7139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771B3EC8" w14:textId="77777777" w:rsidTr="004462BD">
        <w:trPr>
          <w:trHeight w:val="250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76E6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itvatanachai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oonslip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Watanasatitarpa, S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25DF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AFD8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parasitic infections in Srimum suburban area of Nakhon Ratchasima Province, Thailan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D247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ropical Biomedic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CF65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98.73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282C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3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EED3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F65A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6EFDCD52" w14:textId="77777777" w:rsidTr="004462BD">
        <w:trPr>
          <w:trHeight w:val="250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488A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itvatanachai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oonslip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Watanasatitarpa, S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C1EC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6831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parasitic infections in Srimum suburban area of Nakhon Ratchasima Province, Thailan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0541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ropical Biomedic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7A3F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99.05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93DD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26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5A95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F02D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0B748C35" w14:textId="77777777" w:rsidTr="004462BD">
        <w:trPr>
          <w:trHeight w:val="250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AB85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Kitvatanachai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oonslip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Watanasatitarpa, S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F2E6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34FB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parasitic infections in Srimum suburban area of Nakhon Ratchasima Province, Thailan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567A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ropical Biomedic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68BD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99.29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0BCF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06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DDFC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E371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6134F0CA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383B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olseela, R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Vitta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1527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43A5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of intestinal parasitic infections among schoolchildren in Phitsanulok Province, Northern Thailan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E5F5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sian Pacific Journal of Tropical Disea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D598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0.21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FD18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6.74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6FBB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.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29D9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553546C9" w14:textId="77777777" w:rsidTr="004462BD">
        <w:trPr>
          <w:trHeight w:val="324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6590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Warunee, N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Choomanee, L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ataporn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Rapeeporn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Nuttapong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ompong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hongdee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ng-On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Rachada, K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29E7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5054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parasitic infections among school children in Thailan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95A4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ropical Biomedic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9209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0.32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3658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3.79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A690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.0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CC10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4C24C2EB" w14:textId="77777777" w:rsidTr="004462BD">
        <w:trPr>
          <w:trHeight w:val="150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97DC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opruk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hima,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Udonsom, R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Rattaprasert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ukthana, Y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B700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54E2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oes silent giardia infection need any attention?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3FBF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pen Tropical Medicine Journ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53B3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0.48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DB80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3.77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A82F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8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033E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2699BDC5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6979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Waree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Polseela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Pannarunothai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Pipitgool, V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1B2F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AF83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PRESENT SITUATION OF PARAGONIMIASIS IN ENDEMIC AREA IN PHITSANULOK PROVINC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1D51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utheast Asian Journal of Tropical Medicine &amp; Public Heal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97FA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0.69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39D8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6.56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05A0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2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9B74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CDB4275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1FC4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Waree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Polseela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Pannarunothai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Pipitgool, V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7A46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AEC3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PRESENT SITUATION OF PARAGONIMIASIS IN ENDEMIC AREA IN PHITSANULOK PROVINC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5E4C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utheast Asian Journal of Tropical Medicine &amp; Public Heal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6B9D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0.74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3C67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6.45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0C16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2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7887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3C379D2" w14:textId="77777777" w:rsidTr="004462BD">
        <w:trPr>
          <w:trHeight w:val="30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1345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untaravitun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Dokmaikaw,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172B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A245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of intestinal protozoan infections among schoolchildren in Bang Khla District, Chachoengsao Province, Central Thailan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17D0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sian Pacific Journal of Tropical Disea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6DB7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1.21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F828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3.80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E9A4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.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27D7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212F796D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54D5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enephansiri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Laummaunwai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Laymanivong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oonmar, T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523E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017C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atus and Risk Factors of Strongyloides stercoralis Infection in Rural Communities of Xayaburi Province, Lao PD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D47F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Korean Journal of Parasit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DE52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1.35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D0BF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7.91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1EEA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7.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D85B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00A63608" w14:textId="77777777" w:rsidTr="004462BD">
        <w:trPr>
          <w:trHeight w:val="275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20A1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aewpitoon, S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Loyd, R.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ewpitoon, N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8DBE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83F4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 Cross-Sectional Survey of Intestinal Helminthiases in Rural Communities of Nakhon Ratchasima Province, Thailan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12A6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ournal of the Medical Association of Thaila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4FC3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1.59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DF1A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70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B60D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.3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DF5A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4165165" w14:textId="77777777" w:rsidTr="004462BD">
        <w:trPr>
          <w:trHeight w:val="250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3780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itvatanachai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oonslip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Watanasatitarpa, S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02A9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FA35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parasitic infections in Srimum suburban area of Nakhon Ratchasima Province, Thailan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ABE3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ropical Biomedic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0FE7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1.98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E8F3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99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A14F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3209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8F48A88" w14:textId="77777777" w:rsidTr="004462BD">
        <w:trPr>
          <w:trHeight w:val="349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D51E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Conlan, J. V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hamlome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Vongxay,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Elliot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Pallant, L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ripa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lacksell, S.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Fenwick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hompson, R. C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CE0D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9851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il-transmitted helminthiasis in Laos: a community-wide cross-sectional study of humans and dogs in a mass drug administration environ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3DB6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merican Journal of Tropical Medicine &amp;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42D7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1.98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2346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.69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065F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6.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3E6A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8C33704" w14:textId="77777777" w:rsidTr="004462BD">
        <w:trPr>
          <w:trHeight w:val="523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3528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ibas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Jollivet,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orand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hongmalayvong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omphavong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ew, C.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ing, P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uputtamongkol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aensombath, V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anguankiat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an, B. H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Paboriboune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kkhavong,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Chaisiri, K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1FE0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C200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Parasitic Infections and Environmental Water Contamination in a Rural Village of Northern Lao PD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658C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Korean Journal of Parasit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8C42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2.1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8E6C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9.84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B24E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3.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2C6D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0589AEA6" w14:textId="77777777" w:rsidTr="004462BD">
        <w:trPr>
          <w:trHeight w:val="349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279A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onlan, J. V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hamlome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Vongxay,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Elliot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Pallant, L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ripa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lacksell, S.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Fenwick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hompson, R. C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2F14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E642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il-transmitted helminthiasis in Laos: a community-wide cross-sectional study of humans and dogs in a mass drug administration environ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499E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merican Journal of Tropical Medicine &amp;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0670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2.18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CDE3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9.75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5D53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6.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0CA9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5C42B9A3" w14:textId="77777777" w:rsidTr="004462BD">
        <w:trPr>
          <w:trHeight w:val="399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DC00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Sithithaworn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risawangwong, T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esana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Daenseekaew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thithaworn,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Fujimaki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ndo, K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D202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6DD1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pidemiology of Strongyloides stercoralis in north-east Thailand: application of the agar plate culture technique compared with the enzyme-linked immunosorbent assay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DB22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nsactions of the Royal Society of Tropical Medicine &amp;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8250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2.42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0A95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5.80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CA8B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2.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0A2D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6C5D026F" w14:textId="77777777" w:rsidTr="004462BD">
        <w:trPr>
          <w:trHeight w:val="598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8854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ayasone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Vonghajack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Vanmany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Rasphone, O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esana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Utzinger,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kkhavong,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dermatt, P.Sayasone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Vonghajack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Vanmany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Rasphone, O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esana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Utzinger,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kkhavong,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dermatt, P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D86D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B2A6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iversity of human intestinal helminthiasis in Lao PD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720D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nsactions of the Royal Society of Tropical Medicine &amp;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2B28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2.63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73B7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7.97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0D89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5.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2C21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3CD2A89" w14:textId="77777777" w:rsidTr="004462BD">
        <w:trPr>
          <w:trHeight w:val="399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355D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Sithithaworn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risawangwong, T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esana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Daenseekaew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thithaworn,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Fujimaki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ndo, K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1A46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BCD5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pidemiology of Strongyloides stercoralis in north-east Thailand: application of the agar plate culture technique compared with the enzyme-linked immunosorbent assay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173F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nsactions of the Royal Society of Tropical Medicine &amp;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AEA8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2.63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50DE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6.08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3E36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2.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71FD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59C069C2" w14:textId="77777777" w:rsidTr="004462BD">
        <w:trPr>
          <w:trHeight w:val="37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5A2C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onjaraspinyo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oonmars, T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ewsamut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Ekobol, N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Laummaunwai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ukkanimart, R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Wonkchalee, N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Juasook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riraj, P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2CAC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9A18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 cross-sectional study on intestinal parasitic infections in rural communities, northeast Thailan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7DB6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Korean Journal of Parasit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9640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2.82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E1C7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6.43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680C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.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74F0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41338F84" w14:textId="77777777" w:rsidTr="004462BD">
        <w:trPr>
          <w:trHeight w:val="399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60E9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thithaworn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risawangwong, T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esana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Daenseekaew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thithaworn,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Fujimaki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ndo, K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BA6C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90E6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pidemiology of Strongyloides stercoralis in north-east Thailand: application of the agar plate culture technique compared with the enzyme-linked immunosorbent assay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A92E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nsactions of the Royal Society of Tropical Medicine &amp;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1BF8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3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E105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6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6839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2.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346E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74A3DD83" w14:textId="77777777" w:rsidTr="004462BD">
        <w:trPr>
          <w:trHeight w:val="349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58A0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Conlan, J. V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hamlome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Vongxay,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Elliot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Pallant, L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ripa, B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lacksell, S.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Fenwick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hompson, R. C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C140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9AF2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il-transmitted helminthiasis in Laos: a community-wide cross-sectional study of humans and dogs in a mass drug administration environm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15E1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merican Journal of Tropical Medicine &amp;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4241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4.22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8C6D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.40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0189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6.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B47F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7DC2AAC5" w14:textId="77777777" w:rsidTr="004462BD">
        <w:trPr>
          <w:trHeight w:val="324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5D92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orrer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hieu, V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char, F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Vounatsou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Chammartin, F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arti, H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uth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dermatt, P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9BDC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390F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rongyloides stercoralis and hookworm co-infection: spatial distribution and determinants in Preah Vihear Province, Cambod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CC9E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es &amp; Vecto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AF7B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4.69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DFBE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3.8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681C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D668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6B1B33D" w14:textId="77777777" w:rsidTr="004462BD">
        <w:trPr>
          <w:trHeight w:val="598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E391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ayasone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Vonghajack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Vanmany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Rasphone, O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esana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Utzinger,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kkhavong,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dermatt, P.Sayasone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Vonghajack, Y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Vanmany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Rasphone, O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esana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Utzinger,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kkhavong,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dermatt, P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0BBA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C24D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iversity of human intestinal helminthiasis in Lao PD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E8C9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nsactions of the Royal Society of Tropical Medicine &amp;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4957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4.76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78FF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6.5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AA90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5.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286F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DFAB6C1" w14:textId="77777777" w:rsidTr="004462BD">
        <w:trPr>
          <w:trHeight w:val="324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5F36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Forrer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hieu, V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char, F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Vounatsou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Chammartin, F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arti, H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uth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dermatt, P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7211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C459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rongyloides stercoralis and hookworm co-infection: spatial distribution and determinants in Preah Vihear Province, Cambod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5B4F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es &amp; Vecto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BAFF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4.9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B2AF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3.57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D20F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5D9A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709A9C53" w14:textId="77777777" w:rsidTr="004462BD">
        <w:trPr>
          <w:trHeight w:val="324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1C59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orrer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hieu, V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char, F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Vounatsou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Chammartin, F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arti, H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uth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dermatt, P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6ADB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225B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rongyloides stercoralis and hookworm co-infection: spatial distribution and determinants in Preah Vihear Province, Cambod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E6D3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es &amp; Vecto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1DC8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4.9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634B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21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1D64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654A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B0F136A" w14:textId="77777777" w:rsidTr="004462BD">
        <w:trPr>
          <w:trHeight w:val="2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C208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Koga-Kita, K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9999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5092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parasitic infections and socioeconomic status in Prek Russey Commune, Cambod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CB67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ippon Koshu Eisei Zasshi - Japanese Journal of Public Heal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1E8B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4.94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AD39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1.48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3E01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1.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76CA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75F05D84" w14:textId="77777777" w:rsidTr="004462BD">
        <w:trPr>
          <w:trHeight w:val="250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8827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hieu, V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char, F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arti, H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ayasone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Duong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uth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dermatt, P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177C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CECC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iagnosis, treatment and risk factors of Strongyloides stercoralis in schoolchildren in Cambod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36B5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eglected Tropical Diseas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9267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4.98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4AE5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1.35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1320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1.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8D1A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567D2F4" w14:textId="77777777" w:rsidTr="004462BD">
        <w:trPr>
          <w:trHeight w:val="250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08D5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hieu, V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char, F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arti, H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ayasone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Duong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uth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dermatt, P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AFAE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74D0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iagnosis, treatment and risk factors of Strongyloides stercoralis in schoolchildren in Cambod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2BD5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eglected Tropical Diseas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77EF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5.02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F807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1.26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FEC7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1.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F2A5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1BB228E6" w14:textId="77777777" w:rsidTr="004462BD">
        <w:trPr>
          <w:trHeight w:val="324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4867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Forrer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hieu, V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char, F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Vounatsou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Chammartin, F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arti, H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uth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dermatt, P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7B3C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8179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rongyloides stercoralis and hookworm co-infection: spatial distribution and determinants in Preah Vihear Province, Cambod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D7D9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es &amp; Vecto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7776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5.03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D503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3.85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B099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D091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0DF5FBA3" w14:textId="77777777" w:rsidTr="004462BD">
        <w:trPr>
          <w:trHeight w:val="324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7B0D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ar, F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Inpankaew, T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raub, R.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hieu, V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Dalsgaard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Chimnoi, W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Chhoun, C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ok, D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arti, H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uth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dermatt, P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8AF5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B075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prevalence and diversity of intestinal parasitic infections in humans and domestic animals in a rural Cambodian villag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4E4D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ology Internation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D4A9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5.11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3DF1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3.36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1895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3.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D788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7E5066AE" w14:textId="77777777" w:rsidTr="004462BD">
        <w:trPr>
          <w:trHeight w:val="324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343D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rlanger, T. E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ayasone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rieger, G. R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ul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ananikhom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anner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dermatt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Utzinger, J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EDF6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D712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seline health situation of communities affected by the Nam Theun 2 hydroelectric project in central Lao PDR and indicators for monitoring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9920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rnational Journal of Environmental Health Resear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3A8E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5.18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36CA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7.69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C082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9.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09C1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9CB64B8" w14:textId="77777777" w:rsidTr="004462BD">
        <w:trPr>
          <w:trHeight w:val="324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0230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orrer, A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hieu, V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char, F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Vounatsou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Chammartin, F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arti, H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uth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dermatt, P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DEE6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004A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rongyloides stercoralis and hookworm co-infection: spatial distribution and determinants in Preah Vihear Province, Cambod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EE0E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es &amp; Vecto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6787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5.25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7A3A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3.65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E094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6807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2A4CE4DC" w14:textId="77777777" w:rsidTr="004462BD">
        <w:trPr>
          <w:trHeight w:val="30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3BA9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Sayasone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ak, T.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Vanmany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Rasphone, O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Vounatsou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Utzinger,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kkhavong,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dermatt, P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AF5B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1882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elminth and intestinal protozoa infections, multiparasitism and risk factors in Champasack Province, Lao People's Democratic Republic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0569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eglected Tropical Diseas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6E1A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5.72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CAF9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29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93CD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6.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F45F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05CCF0A5" w14:textId="77777777" w:rsidTr="004462BD">
        <w:trPr>
          <w:trHeight w:val="30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49F9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ayasone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ak, T.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Vanmany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Rasphone, O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Vounatsou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Utzinger,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kkhavong,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dermatt, P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C461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ABEF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elminth and intestinal protozoa infections, multiparasitism and risk factors in Champasack Province, Lao People's Democratic Republic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C1FC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eglected Tropical Diseas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C1BA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5.76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D303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09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F1BA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6.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38FB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4559C261" w14:textId="77777777" w:rsidTr="004462BD">
        <w:trPr>
          <w:trHeight w:val="262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88DE9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Tang, N.</w:t>
            </w: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br/>
              <w:t>Luo, N. J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8DE5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58584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A cross-sectional study of intestinal parasitic infections in a rural district of west Chi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00CDE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Canadian Journal of Infectious Diseas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A7A6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6.39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6FF3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9.80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9982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7.7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DF7D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32F903FC" w14:textId="77777777" w:rsidTr="004462BD">
        <w:trPr>
          <w:trHeight w:val="30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2E3D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ayasone, S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ak, T.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Vanmany, M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Rasphone, O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Vounatsou, P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Utzinger, J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kkhavong, K.</w:t>
            </w: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dermatt, P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ACE4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91FB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elminth and intestinal protozoa infections, multiparasitism and risk factors in Champasack Province, Lao People's Democratic Republic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35F5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eglected Tropical Diseas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C6F1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6.54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F3FF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5.18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6C8C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6.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0EAB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330DC7" w:rsidRPr="00717A85" w14:paraId="0921C8F1" w14:textId="77777777" w:rsidTr="004462BD">
        <w:trPr>
          <w:trHeight w:val="174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AB97C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Ahmad; A. F. Ngui; R. Muhammad Aidil; R. Lim; Y. A. Rohela; M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A82D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A662C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Tropical Biomedicin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E6752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E9D9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0.59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16E4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.21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1206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.76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5754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64262D8A" w14:textId="77777777" w:rsidTr="004462BD">
        <w:trPr>
          <w:trHeight w:val="349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68157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Appleton; C. C. Mosala; T. I. Levin; J. Olsen;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CE4D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0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4A850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Geohelminth infection and re-infection after chemotherapy among slum-dwelling children in Durban; South Afric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9B71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nals of Tropical Medicine and Parasit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2BA4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0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0774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29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DB27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3815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  <w:t>Figure 3b</w:t>
            </w:r>
          </w:p>
        </w:tc>
      </w:tr>
      <w:tr w:rsidR="00330DC7" w:rsidRPr="00717A85" w14:paraId="65F0BF6E" w14:textId="77777777" w:rsidTr="004462BD">
        <w:trPr>
          <w:trHeight w:val="349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DEACA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Appleton; C. C. Mosala; T. I. Levin; J. Olsen;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5113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0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1350F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Geohelminth infection and re-infection after chemotherapy among slum-dwelling children in Durban; South Afric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D330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nals of Tropical Medicine and Parasit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B5E5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E5FB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29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B710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B3F1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  <w:t>Figure 3b</w:t>
            </w:r>
          </w:p>
        </w:tc>
      </w:tr>
      <w:tr w:rsidR="00330DC7" w:rsidRPr="00717A85" w14:paraId="014A9BB1" w14:textId="77777777" w:rsidTr="004462BD">
        <w:trPr>
          <w:trHeight w:val="349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CC9E2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Appleton; C. C. Mosala; T. I. Levin; J. Olsen;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9C4A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0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A4DE8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Geohelminth infection and re-infection after chemotherapy among slum-dwelling children in Durban; South Afric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B6DD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nals of Tropical Medicine and Parasit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1793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32D7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29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3DE7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.8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B13F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5B895EC8" w14:textId="77777777" w:rsidTr="004462BD">
        <w:trPr>
          <w:trHeight w:val="349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3936B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Appleton; C. C. Mosala; T. I. Levin; J. Olsen;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B399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0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DA418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Geohelminth infection and re-infection after chemotherapy among slum-dwelling children in Durban; South Afric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D186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nals of Tropical Medicine and Parasit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EFEB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0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F7D2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29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097E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63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F8FB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19795F6C" w14:textId="77777777" w:rsidTr="004462BD">
        <w:trPr>
          <w:trHeight w:val="349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60FCC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Appleton; C. C. Mosala; T. I. Levin; J. Olsen;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8E99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0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60F95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Geohelminth infection and re-infection after chemotherapy among slum-dwelling children in Durban; South Afric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0BD2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nals of Tropical Medicine and Parasit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4EB2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0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D8E7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29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FECB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.07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7D3E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0051D7B0" w14:textId="77777777" w:rsidTr="004462BD">
        <w:trPr>
          <w:trHeight w:val="349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E7A8A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Appleton; C. C. Mosala; T. I. Levin; J. Olsen;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FE4D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0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AC461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Geohelminth infection and re-infection after chemotherapy among slum-dwelling children in Durban; South Afric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C808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nals of Tropical Medicine and Parasit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B72D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0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26E7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29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581F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.28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777F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2CF453B7" w14:textId="77777777" w:rsidTr="004462BD">
        <w:trPr>
          <w:trHeight w:val="349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C1AC8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Appleton; C. C. Mosala; T. I. Levin; J. Olsen;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C4C1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0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EEF22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Geohelminth infection and re-infection after chemotherapy among slum-dwelling children in Durban; South Afric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8C5B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nals of Tropical Medicine and Parasit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5D99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0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8729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29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08EF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09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9E64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1A3D79E1" w14:textId="77777777" w:rsidTr="004462BD">
        <w:trPr>
          <w:trHeight w:val="349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C5B1D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Appleton; C. C. Mosala; T. I. Levin; J. Olsen;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033E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0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368D3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Geohelminth infection and re-infection after chemotherapy among slum-dwelling children in Durban; South Afric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94CE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nals of Tropical Medicine and Parasit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91E0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2BF8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29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A599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45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C9F0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6F29D41D" w14:textId="77777777" w:rsidTr="004462BD">
        <w:trPr>
          <w:trHeight w:val="349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97844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Appleton; C. C. Mosala; T. I. Levin; J. Olsen;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7A62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0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D79F7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Geohelminth infection and re-infection after chemotherapy among slum-dwelling children in Durban; South Afric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CA5C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nals of Tropical Medicine and Parasit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00A0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E50E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29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20F3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7.88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DDF3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1B9DE533" w14:textId="77777777" w:rsidTr="004462BD">
        <w:trPr>
          <w:trHeight w:val="349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B5C24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Appleton; C. C. Mosala; T. I. Levin; J. Olsen;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A917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0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A7703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Geohelminth infection and re-infection after chemotherapy among slum-dwelling children in Durban; South Afric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49B8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nals of Tropical Medicine and Parasitolog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0A55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33BF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29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0524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.6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0C4E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1798DAE1" w14:textId="77777777" w:rsidTr="004462BD">
        <w:trPr>
          <w:trHeight w:val="320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E99DD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Korzeniewski K; Augustynowicz A; Smolen A; Lass 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17FF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5ED0F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Epidemiology of intestinal parasitic infections in school children in Ghazni Province; eastern Afghanist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42E3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kistan Journal of Medical Scienc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ED98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8.420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C54E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3.553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11C1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.49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FCC2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30DCEDDA" w14:textId="77777777" w:rsidTr="004462BD">
        <w:trPr>
          <w:trHeight w:val="612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1B856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Laymanivong; S. Hangvanthong; B. Insisiengmay; B. Vanisaveth; V. Laxachack; P. Jongthawin; J. Sanpool; O. Thanchomnang; T. Sadaow; L. Phosuk; I. Rodpai; R. Maleewong; W. Intapan; P. M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9A9D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5547B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First molecular identification and report of genetic diversity of Strongyloides stercoralis; a current major soil-transmitted helminth in humans from Lao People's Democratic Republic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6AF1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ology Resear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7552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2.3042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B8C8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.1378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A96B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0.57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5DB5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73EE34EF" w14:textId="77777777" w:rsidTr="004462BD">
        <w:trPr>
          <w:trHeight w:val="582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D9C3D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Midzi; N. Mtapuri-Zinyowera; S. Mapingure; M. P. Paul; N. H. Sangweme; D. Hlerema; G. Mutsaka; M. J. Tongogara; F. Makware; G. Chadukura; V. Brouwer; K. C. Mutapi; F. Kumar; N. Mduluza; T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F940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F5990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Knowledge attitudes and practices of grade three primary schoolchildren in relation to schistosomiasis; soil transmitted helminthiasis and malaria in Zimbabw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BD4E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MC Infectious Diseas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3C23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1.5337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D999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17.0273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9C36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AB4F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  <w:t>Figure 3b</w:t>
            </w:r>
          </w:p>
        </w:tc>
      </w:tr>
      <w:tr w:rsidR="00330DC7" w:rsidRPr="00717A85" w14:paraId="337DAAF2" w14:textId="77777777" w:rsidTr="004462BD">
        <w:trPr>
          <w:trHeight w:val="582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1ABAA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Midzi; N. Mtapuri-Zinyowera; S. Mapingure; M. P. Paul; N. H. Sangweme; D. Hlerema; G. Mutsaka; M. J. Tongogara; F. Makware; G. Chadukura; V. Brouwer; K. C. Mutapi; F. Kumar; N. Mduluza; T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34F8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EE5C8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Knowledge attitudes and practices of grade three primary schoolchildren in relation to schistosomiasis; soil transmitted helminthiasis and malaria in Zimbabw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1E72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MC Infectious Diseas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E61B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1.666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6B3E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17.166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1187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.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340E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62CA296A" w14:textId="77777777" w:rsidTr="004462BD">
        <w:trPr>
          <w:trHeight w:val="582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3D543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Midzi; N. Mtapuri-Zinyowera; S. Mapingure; M. P. Paul; N. H. Sangweme; D. Hlerema; G. Mutsaka; M. J. Tongogara; F. Makware; G. Chadukura; V. Brouwer; K. C. Mutapi; F. Kumar; N. Mduluza; T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952E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DCFDD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Knowledge attitudes and practices of grade three primary schoolchildren in relation to schistosomiasis; soil transmitted helminthiasis and malaria in Zimbabw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C45B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MC Infectious Diseas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BAE6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1.666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DE02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17.166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E4B3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80BD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68D87F62" w14:textId="77777777" w:rsidTr="004462BD">
        <w:trPr>
          <w:trHeight w:val="582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3B535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Midzi; N. Mtapuri-Zinyowera; S. Mapingure; M. P. Paul; N. H. Sangweme; D. Hlerema; G. Mutsaka; M. J. Tongogara; F. Makware; G. Chadukura; V. Brouwer; K. C. Mutapi; F. Kumar; N. Mduluza; T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B62B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78DC7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Knowledge attitudes and practices of grade three primary schoolchildren in relation to schistosomiasis; soil transmitted helminthiasis and malaria in Zimbabw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6FB9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MC Infectious Diseas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E045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1.666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8E0C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17.166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34EF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9.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82CB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17DC4190" w14:textId="77777777" w:rsidTr="004462BD">
        <w:trPr>
          <w:trHeight w:val="320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BCC0F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Njunda; A. L. Fon; S. G. Assob; J. C. Nsagha; D. S. Kwenti; T. D. Kwenti; T. E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0462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FEC75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Coinfection with malaria and intestinal parasites; and its association with anaemia in children in Cameroo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F1772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lang w:val="es-ES" w:eastAsia="es-ES"/>
              </w:rPr>
              <w:t>Infectious Diseases of Povert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3738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9.6408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44A2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.7216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E806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16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0EA6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61B7B640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BFF3C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cko; M. Magnussen; P. Keita; A. D. Traore; M. S. Landoure; A. Doucoure; A. Madsen; H. Vennervald; B. J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B9D6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254F5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Impact of Schistosoma haematobium infection on urinary tract pathology; nutritional status and anaemia in school-aged children in two different endemic areas of the Niger River Basin; Mali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1FAF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cta Tropi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6C0C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8.2332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DAE3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1.6166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04DD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.05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7FCB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2B8AD219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79C0D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cko; M. Magnussen; P. Keita; A. D. Traore; M. S. Landoure; A. Doucoure; A. Madsen; H. Vennervald; B. J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A80A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67004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Impact of Schistosoma haematobium infection on urinary tract pathology; nutritional status and anaemia in school-aged children in two different endemic areas of the Niger River Basin; Mali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4324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cta Tropi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9AC2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7.5598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D3BC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2.8661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A968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.8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CDDE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42CC69B3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ACC5F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F105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27315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5BD2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74B4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13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0AEA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468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902C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D4CE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  <w:t>Figure 3b</w:t>
            </w:r>
          </w:p>
        </w:tc>
      </w:tr>
      <w:tr w:rsidR="00330DC7" w:rsidRPr="00717A85" w14:paraId="1440472D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FE247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8870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FD03C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4615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734C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145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F843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4292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F087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5A88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  <w:t>Figure 3b</w:t>
            </w:r>
          </w:p>
        </w:tc>
      </w:tr>
      <w:tr w:rsidR="00330DC7" w:rsidRPr="00717A85" w14:paraId="4A571217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738EE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FC30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A933B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F04A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358E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5AF7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816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A42F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922C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  <w:t>Figure 3b</w:t>
            </w:r>
          </w:p>
        </w:tc>
      </w:tr>
      <w:tr w:rsidR="00330DC7" w:rsidRPr="00717A85" w14:paraId="4545EE2D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DDD3E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D41A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D85DB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4EDB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0401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10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6F48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72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0319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B576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  <w:t>Figure 3b</w:t>
            </w:r>
          </w:p>
        </w:tc>
      </w:tr>
      <w:tr w:rsidR="00330DC7" w:rsidRPr="00717A85" w14:paraId="07C7C66A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F1EAC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87CA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32081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2EF3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0290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0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2209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70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A470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2EA0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  <w:t>Figure 3b</w:t>
            </w:r>
          </w:p>
        </w:tc>
      </w:tr>
      <w:tr w:rsidR="00330DC7" w:rsidRPr="00717A85" w14:paraId="36714E95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37DC4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C96F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7E4CF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1AEB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79FC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3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A841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65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95F1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2945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  <w:t>Figure 3b</w:t>
            </w:r>
          </w:p>
        </w:tc>
      </w:tr>
      <w:tr w:rsidR="00330DC7" w:rsidRPr="00717A85" w14:paraId="482B3B3F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06B78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79D0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10059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71D2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5BA8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76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0CB3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63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FF8F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EA70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  <w:t>Figure 3b</w:t>
            </w:r>
          </w:p>
        </w:tc>
      </w:tr>
      <w:tr w:rsidR="00330DC7" w:rsidRPr="00717A85" w14:paraId="5AA78B8F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CA918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FC2F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6DE30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69F3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701A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6790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01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E88F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A44A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  <w:t>Figure 3b</w:t>
            </w:r>
          </w:p>
        </w:tc>
      </w:tr>
      <w:tr w:rsidR="00330DC7" w:rsidRPr="00717A85" w14:paraId="7A525781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1DA31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C839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FE528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7120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CC43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F06E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2364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9B9B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698D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s-ES" w:eastAsia="es-ES"/>
              </w:rPr>
              <w:t>Figure 3b</w:t>
            </w:r>
          </w:p>
        </w:tc>
      </w:tr>
      <w:tr w:rsidR="00330DC7" w:rsidRPr="00717A85" w14:paraId="6DA44E83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3E32E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F242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B51E6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1BB1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3800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5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467F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56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612B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.44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93DC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12A8E25E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4F984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5159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A3D7D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5B30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1425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2298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A218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00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4F46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22F9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778B1287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0E545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87FF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17F19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5923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6067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526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1FB9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23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D026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.6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2942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30085DB6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2CE3D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EC41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67117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D500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4F49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529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9087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25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6D0D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69B7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46E6C395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FD6D3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12FF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A3CB2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75F5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07A6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4846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54C7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168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332C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14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06D1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6965912E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A0100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5169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19F63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C79B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58E9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35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CD48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26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33C4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31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C50D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740D6D9C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F8C71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BB91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9ADA9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7E63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894B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70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D1EA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3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E743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69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C5A9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65C65410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2F06F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EA86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FDF65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A0D5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DBE5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54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C926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25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9887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7.84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4C0D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06D80039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3E752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DF1C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159F3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4A66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FAEA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65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D221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32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11D1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54A8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322A8C6C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D3797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A6E2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FAC67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598C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1D37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034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A74A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1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98D7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33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42E8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7EEEB502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9E3BA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21DE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1FDC3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0E95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3D39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2310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8474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188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3545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33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6AC5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1C8358FB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31679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1E67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33A26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A924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9A84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515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9450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120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A990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8.33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C855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14CD66C6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965E1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65AA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FAFEE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CDE0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F997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483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EACD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5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A7D3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9.67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191A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1FB3AB84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C68C3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BC87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6964F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1321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A4FB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322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16A1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5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FADD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C5DB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49B5217D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7BAB9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327E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E4A1D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E372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63C9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44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0396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25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6699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20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DFC4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720C5C4E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29A7E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DA4B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4211A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68D2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1FF8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345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519F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39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1E17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41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43A4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298A9231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E041C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0960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8DEBE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5E21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F2F4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448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55CC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3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5420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.52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279E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25615802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7398B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757D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2DFB4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CC02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36D4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35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34A7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26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C171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1.11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E83C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2107C63D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A16ED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E3F8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868E0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C27C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DCA7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507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C14C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2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644A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1.53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48824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2E9021F1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CE10F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2E08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D74D6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819F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A26D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231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048A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199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07DB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2.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2EAA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03DD605A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2F343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B53F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00F08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D6E8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571C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4491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BB9F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13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AE3B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3.33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DF3C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57ADC44A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60E5F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23CC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1CE0C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A67A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7E5A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52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161E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2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4C00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4.28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82E8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06B43A38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01D28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B4BF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D302D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DD6B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3C07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439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B763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4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1EAE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6.66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E579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7D243CBC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A2673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1D4C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CCFAD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8039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E158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377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D21C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25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5B68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6.66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8D80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48D039ED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B0157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F48F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FD86B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E57C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AAED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755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2020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20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4F96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6.66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087A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7C4644BB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B1E66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A1F1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6E4A9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EE92F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475F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377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F0A1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25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290A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5673C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386E1D3E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7B544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1CAF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36635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4ACE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94BB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461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9AD3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2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7616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1.42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1D7B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2C27C52F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4941C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2E60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FEED1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9920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4090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403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B66B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25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0B9D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69039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58B0D486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453E6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35E6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9193D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A1D1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BC73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962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64F1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118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5E5F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4648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667FA79A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5F7D7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1C0C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E868A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C1E9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E8B7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322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9B47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5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E124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7.27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FF2B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50CF3191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DBD93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E893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20001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71316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3FBF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567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6562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47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3CFB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8.88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4662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1AB2AD7F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D7466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7360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0CDF5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A3647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1087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780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E08A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42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DF50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3.33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F21D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109B6ED0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699EE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C338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18361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A091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A891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2644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964B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1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9668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3.33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FC6D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725E292B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6D317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CF5A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97291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D0F85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9624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448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BBBC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3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F521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C971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1BB4DDDB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E5D92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862C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19992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D61D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01D5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011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3A74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5C3A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FF4F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2FE1867E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FCA4B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0476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04869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69FA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7129A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3461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13E0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22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4EF6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12BF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3A0F5BB5" w14:textId="77777777" w:rsidTr="004462BD">
        <w:trPr>
          <w:trHeight w:val="524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153BB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alim; N. Knopp; S. Lweno; O. Abdul; U. Mohamed; A. Schindler; T. Rothen; J. Masimba; J. Kwaba; D. Mohammed; A. S. Althaus; F. Abdulla; S. Tanner; M. Daubenberger; C. Genton; B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6237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B9A38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Distribution and risk factors for Plasmodium and helminth co-infections: a cross-sectional survey among children in Bagamoyo district; coastal region of Tanzan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8383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N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0DEE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38.231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4572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6.168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04A1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0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6FC72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793C278A" w14:textId="77777777" w:rsidTr="004462BD">
        <w:trPr>
          <w:trHeight w:val="262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E14BA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iwila; J. Phiri; I. G. Enemark; H. L. Nchito; M. Olsen;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E2BF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88681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Intestinal helminths and protozoa in children in pre-schools in Kafue district; Zamb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CE76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Transactions of the Royal Society of Tropical Medicine and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6C49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8.44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FE0A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15.619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9D7F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12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FA15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72A07320" w14:textId="77777777" w:rsidTr="004462BD">
        <w:trPr>
          <w:trHeight w:val="262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5E327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iwila; J. Phiri; I. G. Enemark; H. L. Nchito; M. Olsen;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8192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89ED1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Intestinal helminths and protozoa in children in pre-schools in Kafue district; Zamb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188A1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Transactions of the Royal Society of Tropical Medicine and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32DA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8.44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B3D1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15.619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40731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.17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4C4D8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6A987B6F" w14:textId="77777777" w:rsidTr="004462BD">
        <w:trPr>
          <w:trHeight w:val="262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D789B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iwila; J. Phiri; I. G. Enemark; H. L. Nchito; M. Olsen;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88E0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D7378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Intestinal helminths and protozoa in children in pre-schools in Kafue district; Zamb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37CA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Transactions of the Royal Society of Tropical Medicine and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256D5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8.44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9F163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15.619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E2BC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4.44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2F9D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24B70BFA" w14:textId="77777777" w:rsidTr="004462BD">
        <w:trPr>
          <w:trHeight w:val="262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43D98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iwila; J. Phiri; I. G. Enemark; H. L. Nchito; M. Olsen;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BDC1D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833F4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Intestinal helminths and protozoa in children in pre-schools in Kafue district; Zamb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DF54E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Transactions of the Royal Society of Tropical Medicine and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866C2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8.44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B0DD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15.619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0055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5.12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9D90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1CA990FC" w14:textId="77777777" w:rsidTr="004462BD">
        <w:trPr>
          <w:trHeight w:val="262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33F07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iwila; J. Phiri; I. G. Enemark; H. L. Nchito; M. Olsen;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5B4C7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509D6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Intestinal helminths and protozoa in children in pre-schools in Kafue district; Zamb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744E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Transactions of the Royal Society of Tropical Medicine and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A92E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8.44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28AF8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15.619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A516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14890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770F011D" w14:textId="77777777" w:rsidTr="004462BD">
        <w:trPr>
          <w:trHeight w:val="262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BD0C4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iwila; J. Phiri; I. G. Enemark; H. L. Nchito; M. Olsen;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4B20B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F0460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Intestinal helminths and protozoa in children in pre-schools in Kafue district; Zamb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78913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Transactions of the Royal Society of Tropical Medicine and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29290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8.44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D977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15.619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8CBC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E94C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3BBC1E87" w14:textId="77777777" w:rsidTr="004462BD">
        <w:trPr>
          <w:trHeight w:val="262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ABFC8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Siwila; J. Phiri; I. G. Enemark; H. L. Nchito; M. Olsen;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C1414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B147C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Intestinal helminths and protozoa in children in pre-schools in Kafue district; Zamb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DD55A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Transactions of the Royal Society of Tropical Medicine and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EC4A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8.44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ADDF6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15.619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1EF0C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2.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C808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330DC7" w:rsidRPr="00717A85" w14:paraId="6A8C7C5B" w14:textId="77777777" w:rsidTr="004462BD">
        <w:trPr>
          <w:trHeight w:val="262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BE634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Siwila; J. Phiri; I. G. Enemark; H. L. Nchito; M. Olsen; A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B2579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01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93880" w14:textId="77777777" w:rsidR="00330DC7" w:rsidRPr="00717A85" w:rsidRDefault="00330DC7" w:rsidP="0044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n-US" w:eastAsia="es-ES"/>
              </w:rPr>
              <w:t>Intestinal helminths and protozoa in children in pre-schools in Kafue district; Zamb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93A0D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Transactions of the Royal Society of Tropical Medicine and Hygie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4DD5E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28.44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D0E0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-15.619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0FDAF" w14:textId="77777777" w:rsidR="00330DC7" w:rsidRPr="00717A85" w:rsidRDefault="00330DC7" w:rsidP="0044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17A85">
              <w:rPr>
                <w:rFonts w:ascii="Calibri" w:eastAsia="Times New Roman" w:hAnsi="Calibri" w:cs="Calibri"/>
                <w:color w:val="000000"/>
                <w:lang w:val="es-ES" w:eastAsia="es-ES"/>
              </w:rPr>
              <w:t>13.04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1112B" w14:textId="77777777" w:rsidR="00330DC7" w:rsidRPr="00717A85" w:rsidRDefault="00330DC7" w:rsidP="00446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17A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</w:tbl>
    <w:p w14:paraId="2A8B91D1" w14:textId="77777777" w:rsidR="00330DC7" w:rsidRPr="00162A1D" w:rsidRDefault="00330DC7" w:rsidP="00330DC7">
      <w:pPr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</w:p>
    <w:p w14:paraId="4765C1D6" w14:textId="77777777" w:rsidR="00715870" w:rsidRDefault="00715870"/>
    <w:sectPr w:rsidR="00715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">
    <w:altName w:val="MS Gothic"/>
    <w:charset w:val="80"/>
    <w:family w:val="swiss"/>
    <w:pitch w:val="variable"/>
    <w:sig w:usb0="E00002FF" w:usb1="6AC7FFFF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C052B"/>
    <w:multiLevelType w:val="hybridMultilevel"/>
    <w:tmpl w:val="D964894E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36376"/>
    <w:multiLevelType w:val="hybridMultilevel"/>
    <w:tmpl w:val="27C4D06C"/>
    <w:lvl w:ilvl="0" w:tplc="DB38797C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36755337"/>
    <w:multiLevelType w:val="hybridMultilevel"/>
    <w:tmpl w:val="F1A60F26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956099"/>
    <w:multiLevelType w:val="hybridMultilevel"/>
    <w:tmpl w:val="272AD304"/>
    <w:lvl w:ilvl="0" w:tplc="2C0A000F">
      <w:start w:val="1"/>
      <w:numFmt w:val="decimal"/>
      <w:lvlText w:val="%1."/>
      <w:lvlJc w:val="left"/>
      <w:pPr>
        <w:ind w:left="789" w:hanging="360"/>
      </w:pPr>
    </w:lvl>
    <w:lvl w:ilvl="1" w:tplc="2C0A0019" w:tentative="1">
      <w:start w:val="1"/>
      <w:numFmt w:val="lowerLetter"/>
      <w:lvlText w:val="%2."/>
      <w:lvlJc w:val="left"/>
      <w:pPr>
        <w:ind w:left="1509" w:hanging="360"/>
      </w:pPr>
    </w:lvl>
    <w:lvl w:ilvl="2" w:tplc="2C0A001B" w:tentative="1">
      <w:start w:val="1"/>
      <w:numFmt w:val="lowerRoman"/>
      <w:lvlText w:val="%3."/>
      <w:lvlJc w:val="right"/>
      <w:pPr>
        <w:ind w:left="2229" w:hanging="180"/>
      </w:pPr>
    </w:lvl>
    <w:lvl w:ilvl="3" w:tplc="2C0A000F" w:tentative="1">
      <w:start w:val="1"/>
      <w:numFmt w:val="decimal"/>
      <w:lvlText w:val="%4."/>
      <w:lvlJc w:val="left"/>
      <w:pPr>
        <w:ind w:left="2949" w:hanging="360"/>
      </w:pPr>
    </w:lvl>
    <w:lvl w:ilvl="4" w:tplc="2C0A0019" w:tentative="1">
      <w:start w:val="1"/>
      <w:numFmt w:val="lowerLetter"/>
      <w:lvlText w:val="%5."/>
      <w:lvlJc w:val="left"/>
      <w:pPr>
        <w:ind w:left="3669" w:hanging="360"/>
      </w:pPr>
    </w:lvl>
    <w:lvl w:ilvl="5" w:tplc="2C0A001B" w:tentative="1">
      <w:start w:val="1"/>
      <w:numFmt w:val="lowerRoman"/>
      <w:lvlText w:val="%6."/>
      <w:lvlJc w:val="right"/>
      <w:pPr>
        <w:ind w:left="4389" w:hanging="180"/>
      </w:pPr>
    </w:lvl>
    <w:lvl w:ilvl="6" w:tplc="2C0A000F" w:tentative="1">
      <w:start w:val="1"/>
      <w:numFmt w:val="decimal"/>
      <w:lvlText w:val="%7."/>
      <w:lvlJc w:val="left"/>
      <w:pPr>
        <w:ind w:left="5109" w:hanging="360"/>
      </w:pPr>
    </w:lvl>
    <w:lvl w:ilvl="7" w:tplc="2C0A0019" w:tentative="1">
      <w:start w:val="1"/>
      <w:numFmt w:val="lowerLetter"/>
      <w:lvlText w:val="%8."/>
      <w:lvlJc w:val="left"/>
      <w:pPr>
        <w:ind w:left="5829" w:hanging="360"/>
      </w:pPr>
    </w:lvl>
    <w:lvl w:ilvl="8" w:tplc="2C0A001B" w:tentative="1">
      <w:start w:val="1"/>
      <w:numFmt w:val="lowerRoman"/>
      <w:lvlText w:val="%9."/>
      <w:lvlJc w:val="right"/>
      <w:pPr>
        <w:ind w:left="6549" w:hanging="180"/>
      </w:pPr>
    </w:lvl>
  </w:abstractNum>
  <w:abstractNum w:abstractNumId="5" w15:restartNumberingAfterBreak="0">
    <w:nsid w:val="3B5A2B7E"/>
    <w:multiLevelType w:val="hybridMultilevel"/>
    <w:tmpl w:val="AF9EE72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8416CC"/>
    <w:multiLevelType w:val="hybridMultilevel"/>
    <w:tmpl w:val="D2661F4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F44911"/>
    <w:multiLevelType w:val="hybridMultilevel"/>
    <w:tmpl w:val="98A695C2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506371"/>
    <w:multiLevelType w:val="hybridMultilevel"/>
    <w:tmpl w:val="7060B1B8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B51EEA"/>
    <w:multiLevelType w:val="hybridMultilevel"/>
    <w:tmpl w:val="4878A8C2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EB06FF"/>
    <w:multiLevelType w:val="hybridMultilevel"/>
    <w:tmpl w:val="2BDCFB42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0"/>
  </w:num>
  <w:num w:numId="4">
    <w:abstractNumId w:val="6"/>
  </w:num>
  <w:num w:numId="5">
    <w:abstractNumId w:val="7"/>
  </w:num>
  <w:num w:numId="6">
    <w:abstractNumId w:val="8"/>
  </w:num>
  <w:num w:numId="7">
    <w:abstractNumId w:val="4"/>
  </w:num>
  <w:num w:numId="8">
    <w:abstractNumId w:val="5"/>
  </w:num>
  <w:num w:numId="9">
    <w:abstractNumId w:val="1"/>
  </w:num>
  <w:num w:numId="10">
    <w:abstractNumId w:val="9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0DC7"/>
    <w:rsid w:val="00003E72"/>
    <w:rsid w:val="00003E81"/>
    <w:rsid w:val="00047CE8"/>
    <w:rsid w:val="00071A4C"/>
    <w:rsid w:val="000915B8"/>
    <w:rsid w:val="000B1A4C"/>
    <w:rsid w:val="000C4F81"/>
    <w:rsid w:val="000E160A"/>
    <w:rsid w:val="000E70F1"/>
    <w:rsid w:val="000F0BFC"/>
    <w:rsid w:val="000F4969"/>
    <w:rsid w:val="00146D17"/>
    <w:rsid w:val="0014700A"/>
    <w:rsid w:val="001578DE"/>
    <w:rsid w:val="001940E1"/>
    <w:rsid w:val="00197E88"/>
    <w:rsid w:val="001B098D"/>
    <w:rsid w:val="001B364F"/>
    <w:rsid w:val="001C6A7C"/>
    <w:rsid w:val="001C7B9F"/>
    <w:rsid w:val="002016C5"/>
    <w:rsid w:val="0020260F"/>
    <w:rsid w:val="002249F8"/>
    <w:rsid w:val="00246F5F"/>
    <w:rsid w:val="00260F5F"/>
    <w:rsid w:val="002623BF"/>
    <w:rsid w:val="002727A4"/>
    <w:rsid w:val="002A5CB9"/>
    <w:rsid w:val="002A5E59"/>
    <w:rsid w:val="002A6EC8"/>
    <w:rsid w:val="002A6FDC"/>
    <w:rsid w:val="002B47FC"/>
    <w:rsid w:val="002C0984"/>
    <w:rsid w:val="002C0E69"/>
    <w:rsid w:val="002E3C4E"/>
    <w:rsid w:val="002E7B2E"/>
    <w:rsid w:val="00302829"/>
    <w:rsid w:val="00313E79"/>
    <w:rsid w:val="00330DC7"/>
    <w:rsid w:val="00363CC9"/>
    <w:rsid w:val="00376378"/>
    <w:rsid w:val="00382618"/>
    <w:rsid w:val="003A52A0"/>
    <w:rsid w:val="003B4A89"/>
    <w:rsid w:val="003C0FF7"/>
    <w:rsid w:val="003C43A5"/>
    <w:rsid w:val="003C5274"/>
    <w:rsid w:val="003F5078"/>
    <w:rsid w:val="004000E8"/>
    <w:rsid w:val="00417347"/>
    <w:rsid w:val="004255CF"/>
    <w:rsid w:val="00431D79"/>
    <w:rsid w:val="00450799"/>
    <w:rsid w:val="00456419"/>
    <w:rsid w:val="00457C51"/>
    <w:rsid w:val="00465949"/>
    <w:rsid w:val="004727AF"/>
    <w:rsid w:val="00480459"/>
    <w:rsid w:val="004830B4"/>
    <w:rsid w:val="00486C4E"/>
    <w:rsid w:val="004B0330"/>
    <w:rsid w:val="004C70CD"/>
    <w:rsid w:val="004D690A"/>
    <w:rsid w:val="004F5740"/>
    <w:rsid w:val="004F7CC9"/>
    <w:rsid w:val="00524C97"/>
    <w:rsid w:val="00530F23"/>
    <w:rsid w:val="00534B57"/>
    <w:rsid w:val="00540CAA"/>
    <w:rsid w:val="0055031C"/>
    <w:rsid w:val="00560EF1"/>
    <w:rsid w:val="005619F1"/>
    <w:rsid w:val="00576C60"/>
    <w:rsid w:val="00590F94"/>
    <w:rsid w:val="005B523F"/>
    <w:rsid w:val="005C3E10"/>
    <w:rsid w:val="005C6769"/>
    <w:rsid w:val="005E1CA3"/>
    <w:rsid w:val="005F1353"/>
    <w:rsid w:val="006017FD"/>
    <w:rsid w:val="00620AFA"/>
    <w:rsid w:val="00654F8D"/>
    <w:rsid w:val="00660663"/>
    <w:rsid w:val="006A2F6A"/>
    <w:rsid w:val="006D7C3C"/>
    <w:rsid w:val="006E2740"/>
    <w:rsid w:val="00711014"/>
    <w:rsid w:val="007116A2"/>
    <w:rsid w:val="00715870"/>
    <w:rsid w:val="00735D40"/>
    <w:rsid w:val="00740E55"/>
    <w:rsid w:val="00743D28"/>
    <w:rsid w:val="00746E04"/>
    <w:rsid w:val="007471F4"/>
    <w:rsid w:val="00747B25"/>
    <w:rsid w:val="0079100D"/>
    <w:rsid w:val="00795A20"/>
    <w:rsid w:val="007C0AAD"/>
    <w:rsid w:val="007D2960"/>
    <w:rsid w:val="007D4083"/>
    <w:rsid w:val="008268D5"/>
    <w:rsid w:val="00852028"/>
    <w:rsid w:val="008540ED"/>
    <w:rsid w:val="00857806"/>
    <w:rsid w:val="0086063D"/>
    <w:rsid w:val="008673C3"/>
    <w:rsid w:val="0087566E"/>
    <w:rsid w:val="00882C93"/>
    <w:rsid w:val="0089078F"/>
    <w:rsid w:val="00896BA9"/>
    <w:rsid w:val="008A1459"/>
    <w:rsid w:val="008B0C45"/>
    <w:rsid w:val="008D7868"/>
    <w:rsid w:val="008E0FC9"/>
    <w:rsid w:val="009059AD"/>
    <w:rsid w:val="009116AD"/>
    <w:rsid w:val="00911FAC"/>
    <w:rsid w:val="00914E69"/>
    <w:rsid w:val="009175B9"/>
    <w:rsid w:val="00921F61"/>
    <w:rsid w:val="0092571C"/>
    <w:rsid w:val="00932D8B"/>
    <w:rsid w:val="009533A6"/>
    <w:rsid w:val="009638BC"/>
    <w:rsid w:val="00965758"/>
    <w:rsid w:val="009657CA"/>
    <w:rsid w:val="009922AF"/>
    <w:rsid w:val="009970E1"/>
    <w:rsid w:val="009D102C"/>
    <w:rsid w:val="009E6544"/>
    <w:rsid w:val="009F3955"/>
    <w:rsid w:val="00A11073"/>
    <w:rsid w:val="00A5074B"/>
    <w:rsid w:val="00A74F21"/>
    <w:rsid w:val="00A90154"/>
    <w:rsid w:val="00AA1A67"/>
    <w:rsid w:val="00AA6A53"/>
    <w:rsid w:val="00AB1500"/>
    <w:rsid w:val="00AC5295"/>
    <w:rsid w:val="00AD3B2D"/>
    <w:rsid w:val="00AE3F91"/>
    <w:rsid w:val="00AE6641"/>
    <w:rsid w:val="00AE742F"/>
    <w:rsid w:val="00AF11C6"/>
    <w:rsid w:val="00B174A4"/>
    <w:rsid w:val="00B260A8"/>
    <w:rsid w:val="00B27641"/>
    <w:rsid w:val="00B4441C"/>
    <w:rsid w:val="00B531BD"/>
    <w:rsid w:val="00B807FB"/>
    <w:rsid w:val="00B94DAE"/>
    <w:rsid w:val="00BA4C7B"/>
    <w:rsid w:val="00BB0967"/>
    <w:rsid w:val="00BB201C"/>
    <w:rsid w:val="00BB2C6B"/>
    <w:rsid w:val="00BC0357"/>
    <w:rsid w:val="00BD7C9C"/>
    <w:rsid w:val="00BF3B32"/>
    <w:rsid w:val="00C013E5"/>
    <w:rsid w:val="00C11601"/>
    <w:rsid w:val="00C156DD"/>
    <w:rsid w:val="00C22790"/>
    <w:rsid w:val="00C231D4"/>
    <w:rsid w:val="00C252FE"/>
    <w:rsid w:val="00C439CE"/>
    <w:rsid w:val="00C55962"/>
    <w:rsid w:val="00C63120"/>
    <w:rsid w:val="00C647ED"/>
    <w:rsid w:val="00C66F09"/>
    <w:rsid w:val="00C677AD"/>
    <w:rsid w:val="00C67C9E"/>
    <w:rsid w:val="00C710F9"/>
    <w:rsid w:val="00C83A96"/>
    <w:rsid w:val="00C923B5"/>
    <w:rsid w:val="00C93905"/>
    <w:rsid w:val="00CB549F"/>
    <w:rsid w:val="00CC4F41"/>
    <w:rsid w:val="00D14872"/>
    <w:rsid w:val="00D45BF4"/>
    <w:rsid w:val="00D57747"/>
    <w:rsid w:val="00D6259E"/>
    <w:rsid w:val="00D80627"/>
    <w:rsid w:val="00D914BD"/>
    <w:rsid w:val="00DB3E08"/>
    <w:rsid w:val="00DB5143"/>
    <w:rsid w:val="00DC4F13"/>
    <w:rsid w:val="00DF0634"/>
    <w:rsid w:val="00E063C5"/>
    <w:rsid w:val="00E328EE"/>
    <w:rsid w:val="00E36DDC"/>
    <w:rsid w:val="00E4699E"/>
    <w:rsid w:val="00E7033E"/>
    <w:rsid w:val="00E7098E"/>
    <w:rsid w:val="00E714B6"/>
    <w:rsid w:val="00E931B2"/>
    <w:rsid w:val="00EB63CD"/>
    <w:rsid w:val="00EE2F93"/>
    <w:rsid w:val="00EF6BEB"/>
    <w:rsid w:val="00F20F0F"/>
    <w:rsid w:val="00F4047A"/>
    <w:rsid w:val="00F537BF"/>
    <w:rsid w:val="00F81518"/>
    <w:rsid w:val="00F85C75"/>
    <w:rsid w:val="00F87594"/>
    <w:rsid w:val="00FA1968"/>
    <w:rsid w:val="00FB373B"/>
    <w:rsid w:val="00FF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5E038"/>
  <w15:chartTrackingRefBased/>
  <w15:docId w15:val="{A1CBFB3D-F577-4679-85B6-01E2737E8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1"/>
    <w:uiPriority w:val="9"/>
    <w:qFormat/>
    <w:rsid w:val="00330DC7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  <w:lang w:val="es-AR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30DC7"/>
    <w:pPr>
      <w:keepNext/>
      <w:keepLines/>
      <w:spacing w:before="40" w:after="0"/>
      <w:outlineLvl w:val="1"/>
    </w:pPr>
    <w:rPr>
      <w:rFonts w:ascii="Arial" w:eastAsia="Meiryo" w:hAnsi="Arial" w:cs="Tahoma"/>
      <w:b/>
      <w:color w:val="262626"/>
      <w:sz w:val="24"/>
      <w:szCs w:val="28"/>
      <w:lang w:val="es-AR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30DC7"/>
    <w:pPr>
      <w:keepNext/>
      <w:keepLines/>
      <w:spacing w:before="40" w:after="0"/>
      <w:outlineLvl w:val="2"/>
    </w:pPr>
    <w:rPr>
      <w:rFonts w:ascii="Century Gothic" w:eastAsia="Meiryo" w:hAnsi="Century Gothic" w:cs="Tahoma"/>
      <w:color w:val="0D0D0D"/>
      <w:sz w:val="24"/>
      <w:szCs w:val="24"/>
      <w:lang w:val="es-AR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30DC7"/>
    <w:pPr>
      <w:keepNext/>
      <w:keepLines/>
      <w:spacing w:before="40" w:after="0"/>
      <w:outlineLvl w:val="3"/>
    </w:pPr>
    <w:rPr>
      <w:rFonts w:ascii="Arial" w:eastAsia="Meiryo" w:hAnsi="Arial"/>
      <w:i/>
      <w:iCs/>
      <w:sz w:val="24"/>
      <w:lang w:val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30DC7"/>
    <w:pPr>
      <w:keepNext/>
      <w:keepLines/>
      <w:spacing w:before="40" w:after="0"/>
      <w:outlineLvl w:val="4"/>
    </w:pPr>
    <w:rPr>
      <w:color w:val="404040"/>
      <w:lang w:val="es-AR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30DC7"/>
    <w:pPr>
      <w:keepNext/>
      <w:keepLines/>
      <w:spacing w:before="40" w:after="0"/>
      <w:outlineLvl w:val="5"/>
    </w:pPr>
    <w:rPr>
      <w:rFonts w:ascii="Arial" w:eastAsia="Meiryo" w:hAnsi="Arial"/>
      <w:sz w:val="24"/>
      <w:lang w:val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30DC7"/>
    <w:pPr>
      <w:keepNext/>
      <w:keepLines/>
      <w:spacing w:before="40" w:after="0"/>
      <w:outlineLvl w:val="6"/>
    </w:pPr>
    <w:rPr>
      <w:rFonts w:ascii="Century Gothic" w:eastAsia="Meiryo" w:hAnsi="Century Gothic" w:cs="Tahoma"/>
      <w:i/>
      <w:iCs/>
      <w:lang w:val="es-AR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30DC7"/>
    <w:pPr>
      <w:keepNext/>
      <w:keepLines/>
      <w:spacing w:before="40" w:after="0"/>
      <w:outlineLvl w:val="7"/>
    </w:pPr>
    <w:rPr>
      <w:color w:val="262626"/>
      <w:sz w:val="21"/>
      <w:szCs w:val="21"/>
      <w:lang w:val="es-AR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30DC7"/>
    <w:pPr>
      <w:keepNext/>
      <w:keepLines/>
      <w:spacing w:before="40" w:after="0"/>
      <w:outlineLvl w:val="8"/>
    </w:pPr>
    <w:rPr>
      <w:rFonts w:ascii="Century Gothic" w:eastAsia="Meiryo" w:hAnsi="Century Gothic" w:cs="Tahoma"/>
      <w:i/>
      <w:iCs/>
      <w:color w:val="262626"/>
      <w:sz w:val="21"/>
      <w:szCs w:val="21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1">
    <w:name w:val="Título 1 Car1"/>
    <w:basedOn w:val="Fuentedeprrafopredeter"/>
    <w:link w:val="Ttulo1"/>
    <w:uiPriority w:val="9"/>
    <w:rsid w:val="00330DC7"/>
    <w:rPr>
      <w:rFonts w:ascii="Arial" w:eastAsiaTheme="majorEastAsia" w:hAnsi="Arial" w:cstheme="majorBidi"/>
      <w:b/>
      <w:color w:val="000000" w:themeColor="text1"/>
      <w:sz w:val="24"/>
      <w:szCs w:val="32"/>
      <w:lang w:val="es-AR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30DC7"/>
    <w:rPr>
      <w:rFonts w:ascii="Arial" w:eastAsia="Meiryo" w:hAnsi="Arial" w:cs="Tahoma"/>
      <w:b/>
      <w:color w:val="262626"/>
      <w:sz w:val="24"/>
      <w:szCs w:val="28"/>
      <w:lang w:val="es-AR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30DC7"/>
    <w:rPr>
      <w:rFonts w:ascii="Century Gothic" w:eastAsia="Meiryo" w:hAnsi="Century Gothic" w:cs="Tahoma"/>
      <w:color w:val="0D0D0D"/>
      <w:sz w:val="24"/>
      <w:szCs w:val="24"/>
      <w:lang w:val="es-AR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30DC7"/>
    <w:rPr>
      <w:rFonts w:ascii="Arial" w:eastAsia="Meiryo" w:hAnsi="Arial"/>
      <w:i/>
      <w:iCs/>
      <w:sz w:val="24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30DC7"/>
    <w:rPr>
      <w:color w:val="404040"/>
      <w:lang w:val="es-AR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30DC7"/>
    <w:rPr>
      <w:rFonts w:ascii="Arial" w:eastAsia="Meiryo" w:hAnsi="Arial"/>
      <w:sz w:val="24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30DC7"/>
    <w:rPr>
      <w:rFonts w:ascii="Century Gothic" w:eastAsia="Meiryo" w:hAnsi="Century Gothic" w:cs="Tahoma"/>
      <w:i/>
      <w:iCs/>
      <w:lang w:val="es-AR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30DC7"/>
    <w:rPr>
      <w:color w:val="262626"/>
      <w:sz w:val="21"/>
      <w:szCs w:val="21"/>
      <w:lang w:val="es-AR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30DC7"/>
    <w:rPr>
      <w:rFonts w:ascii="Century Gothic" w:eastAsia="Meiryo" w:hAnsi="Century Gothic" w:cs="Tahoma"/>
      <w:i/>
      <w:iCs/>
      <w:color w:val="262626"/>
      <w:sz w:val="21"/>
      <w:szCs w:val="21"/>
      <w:lang w:val="es-AR"/>
    </w:rPr>
  </w:style>
  <w:style w:type="character" w:styleId="Hipervnculo">
    <w:name w:val="Hyperlink"/>
    <w:basedOn w:val="Fuentedeprrafopredeter"/>
    <w:uiPriority w:val="99"/>
    <w:unhideWhenUsed/>
    <w:rsid w:val="00330DC7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30DC7"/>
    <w:rPr>
      <w:color w:val="954F72"/>
      <w:u w:val="single"/>
    </w:rPr>
  </w:style>
  <w:style w:type="paragraph" w:customStyle="1" w:styleId="msonormal0">
    <w:name w:val="msonormal"/>
    <w:basedOn w:val="Normal"/>
    <w:rsid w:val="00330D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 w:eastAsia="es-AR"/>
    </w:rPr>
  </w:style>
  <w:style w:type="paragraph" w:customStyle="1" w:styleId="font5">
    <w:name w:val="font5"/>
    <w:basedOn w:val="Normal"/>
    <w:rsid w:val="00330DC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u w:val="single"/>
      <w:lang w:val="es-AR" w:eastAsia="es-AR"/>
    </w:rPr>
  </w:style>
  <w:style w:type="paragraph" w:customStyle="1" w:styleId="xl65">
    <w:name w:val="xl65"/>
    <w:basedOn w:val="Normal"/>
    <w:rsid w:val="00330DC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s-AR" w:eastAsia="es-AR"/>
    </w:rPr>
  </w:style>
  <w:style w:type="paragraph" w:customStyle="1" w:styleId="xl66">
    <w:name w:val="xl66"/>
    <w:basedOn w:val="Normal"/>
    <w:rsid w:val="00330DC7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s-AR" w:eastAsia="es-AR"/>
    </w:rPr>
  </w:style>
  <w:style w:type="paragraph" w:customStyle="1" w:styleId="xl67">
    <w:name w:val="xl67"/>
    <w:basedOn w:val="Normal"/>
    <w:rsid w:val="00330D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s-AR" w:eastAsia="es-AR"/>
    </w:rPr>
  </w:style>
  <w:style w:type="paragraph" w:customStyle="1" w:styleId="xl68">
    <w:name w:val="xl68"/>
    <w:basedOn w:val="Normal"/>
    <w:rsid w:val="00330D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s-AR" w:eastAsia="es-AR"/>
    </w:rPr>
  </w:style>
  <w:style w:type="paragraph" w:customStyle="1" w:styleId="xl69">
    <w:name w:val="xl69"/>
    <w:basedOn w:val="Normal"/>
    <w:rsid w:val="00330D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202124"/>
      <w:sz w:val="20"/>
      <w:szCs w:val="20"/>
      <w:lang w:val="es-AR" w:eastAsia="es-AR"/>
    </w:rPr>
  </w:style>
  <w:style w:type="table" w:styleId="Tablaconcuadrcula">
    <w:name w:val="Table Grid"/>
    <w:basedOn w:val="Tablanormal"/>
    <w:uiPriority w:val="39"/>
    <w:rsid w:val="00330DC7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39"/>
    <w:rsid w:val="00330DC7"/>
    <w:pPr>
      <w:spacing w:after="0" w:line="240" w:lineRule="auto"/>
    </w:pPr>
    <w:rPr>
      <w:rFonts w:eastAsia="Calibri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tulo11">
    <w:name w:val="Título 11"/>
    <w:basedOn w:val="Normal"/>
    <w:next w:val="Normal"/>
    <w:link w:val="Ttulo1Car"/>
    <w:uiPriority w:val="9"/>
    <w:qFormat/>
    <w:rsid w:val="00330DC7"/>
    <w:pPr>
      <w:keepNext/>
      <w:keepLines/>
      <w:spacing w:before="240" w:after="0"/>
      <w:outlineLvl w:val="0"/>
    </w:pPr>
    <w:rPr>
      <w:rFonts w:ascii="Arial" w:eastAsia="Meiryo" w:hAnsi="Arial" w:cs="Tahoma"/>
      <w:b/>
      <w:color w:val="262626"/>
      <w:sz w:val="28"/>
      <w:szCs w:val="32"/>
      <w:lang w:val="es-AR"/>
    </w:rPr>
  </w:style>
  <w:style w:type="paragraph" w:customStyle="1" w:styleId="Ttulo21">
    <w:name w:val="Título 21"/>
    <w:basedOn w:val="Normal"/>
    <w:next w:val="Normal"/>
    <w:uiPriority w:val="9"/>
    <w:unhideWhenUsed/>
    <w:qFormat/>
    <w:rsid w:val="00330DC7"/>
    <w:pPr>
      <w:keepNext/>
      <w:keepLines/>
      <w:spacing w:before="40" w:after="0"/>
      <w:outlineLvl w:val="1"/>
    </w:pPr>
    <w:rPr>
      <w:rFonts w:ascii="Arial" w:eastAsia="Meiryo" w:hAnsi="Arial" w:cs="Tahoma"/>
      <w:b/>
      <w:color w:val="262626"/>
      <w:sz w:val="24"/>
      <w:szCs w:val="28"/>
      <w:lang w:val="en-US"/>
    </w:rPr>
  </w:style>
  <w:style w:type="paragraph" w:customStyle="1" w:styleId="Ttulo31">
    <w:name w:val="Título 31"/>
    <w:basedOn w:val="Normal"/>
    <w:next w:val="Normal"/>
    <w:uiPriority w:val="9"/>
    <w:semiHidden/>
    <w:unhideWhenUsed/>
    <w:qFormat/>
    <w:rsid w:val="00330DC7"/>
    <w:pPr>
      <w:keepNext/>
      <w:keepLines/>
      <w:spacing w:before="40" w:after="0"/>
      <w:outlineLvl w:val="2"/>
    </w:pPr>
    <w:rPr>
      <w:rFonts w:ascii="Century Gothic" w:eastAsia="Meiryo" w:hAnsi="Century Gothic" w:cs="Tahoma"/>
      <w:color w:val="0D0D0D"/>
      <w:sz w:val="24"/>
      <w:szCs w:val="24"/>
      <w:lang w:val="en-US"/>
    </w:rPr>
  </w:style>
  <w:style w:type="paragraph" w:customStyle="1" w:styleId="Ttulo51">
    <w:name w:val="Título 51"/>
    <w:basedOn w:val="Normal"/>
    <w:next w:val="Normal"/>
    <w:uiPriority w:val="9"/>
    <w:semiHidden/>
    <w:unhideWhenUsed/>
    <w:qFormat/>
    <w:rsid w:val="00330DC7"/>
    <w:pPr>
      <w:keepNext/>
      <w:keepLines/>
      <w:spacing w:before="40" w:after="0"/>
      <w:outlineLvl w:val="4"/>
    </w:pPr>
    <w:rPr>
      <w:rFonts w:ascii="Arial" w:eastAsia="Meiryo" w:hAnsi="Arial"/>
      <w:color w:val="404040"/>
      <w:sz w:val="24"/>
      <w:lang w:val="en-US"/>
    </w:rPr>
  </w:style>
  <w:style w:type="paragraph" w:customStyle="1" w:styleId="Ttulo71">
    <w:name w:val="Título 71"/>
    <w:basedOn w:val="Normal"/>
    <w:next w:val="Normal"/>
    <w:uiPriority w:val="9"/>
    <w:semiHidden/>
    <w:unhideWhenUsed/>
    <w:qFormat/>
    <w:rsid w:val="00330DC7"/>
    <w:pPr>
      <w:keepNext/>
      <w:keepLines/>
      <w:spacing w:before="40" w:after="0"/>
      <w:outlineLvl w:val="6"/>
    </w:pPr>
    <w:rPr>
      <w:rFonts w:ascii="Century Gothic" w:eastAsia="Meiryo" w:hAnsi="Century Gothic" w:cs="Tahoma"/>
      <w:i/>
      <w:iCs/>
      <w:sz w:val="24"/>
      <w:lang w:val="en-US"/>
    </w:rPr>
  </w:style>
  <w:style w:type="paragraph" w:customStyle="1" w:styleId="Ttulo81">
    <w:name w:val="Título 81"/>
    <w:basedOn w:val="Normal"/>
    <w:next w:val="Normal"/>
    <w:uiPriority w:val="9"/>
    <w:semiHidden/>
    <w:unhideWhenUsed/>
    <w:qFormat/>
    <w:rsid w:val="00330DC7"/>
    <w:pPr>
      <w:keepNext/>
      <w:keepLines/>
      <w:spacing w:before="40" w:after="0"/>
      <w:outlineLvl w:val="7"/>
    </w:pPr>
    <w:rPr>
      <w:rFonts w:ascii="Arial" w:eastAsia="Meiryo" w:hAnsi="Arial"/>
      <w:color w:val="262626"/>
      <w:sz w:val="21"/>
      <w:szCs w:val="21"/>
      <w:lang w:val="en-US"/>
    </w:rPr>
  </w:style>
  <w:style w:type="paragraph" w:customStyle="1" w:styleId="Ttulo91">
    <w:name w:val="Título 91"/>
    <w:basedOn w:val="Normal"/>
    <w:next w:val="Normal"/>
    <w:uiPriority w:val="9"/>
    <w:semiHidden/>
    <w:unhideWhenUsed/>
    <w:qFormat/>
    <w:rsid w:val="00330DC7"/>
    <w:pPr>
      <w:keepNext/>
      <w:keepLines/>
      <w:spacing w:before="40" w:after="0"/>
      <w:outlineLvl w:val="8"/>
    </w:pPr>
    <w:rPr>
      <w:rFonts w:ascii="Century Gothic" w:eastAsia="Meiryo" w:hAnsi="Century Gothic" w:cs="Tahoma"/>
      <w:i/>
      <w:iCs/>
      <w:color w:val="262626"/>
      <w:sz w:val="21"/>
      <w:szCs w:val="21"/>
      <w:lang w:val="en-US"/>
    </w:rPr>
  </w:style>
  <w:style w:type="numbering" w:customStyle="1" w:styleId="Sinlista1">
    <w:name w:val="Sin lista1"/>
    <w:next w:val="Sinlista"/>
    <w:uiPriority w:val="99"/>
    <w:semiHidden/>
    <w:unhideWhenUsed/>
    <w:rsid w:val="00330DC7"/>
  </w:style>
  <w:style w:type="character" w:customStyle="1" w:styleId="Ttulo1Car">
    <w:name w:val="Título 1 Car"/>
    <w:basedOn w:val="Fuentedeprrafopredeter"/>
    <w:link w:val="Ttulo11"/>
    <w:uiPriority w:val="9"/>
    <w:rsid w:val="00330DC7"/>
    <w:rPr>
      <w:rFonts w:ascii="Arial" w:eastAsia="Meiryo" w:hAnsi="Arial" w:cs="Tahoma"/>
      <w:b/>
      <w:color w:val="262626"/>
      <w:sz w:val="28"/>
      <w:szCs w:val="32"/>
      <w:lang w:val="es-AR"/>
    </w:rPr>
  </w:style>
  <w:style w:type="paragraph" w:customStyle="1" w:styleId="Descripcin1">
    <w:name w:val="Descripción1"/>
    <w:basedOn w:val="Normal"/>
    <w:next w:val="Normal"/>
    <w:uiPriority w:val="35"/>
    <w:semiHidden/>
    <w:unhideWhenUsed/>
    <w:qFormat/>
    <w:rsid w:val="00330DC7"/>
    <w:pPr>
      <w:spacing w:after="200" w:line="240" w:lineRule="auto"/>
    </w:pPr>
    <w:rPr>
      <w:rFonts w:ascii="Arial" w:eastAsia="Meiryo" w:hAnsi="Arial"/>
      <w:i/>
      <w:iCs/>
      <w:color w:val="146194"/>
      <w:sz w:val="18"/>
      <w:szCs w:val="18"/>
      <w:lang w:val="en-US"/>
    </w:rPr>
  </w:style>
  <w:style w:type="paragraph" w:customStyle="1" w:styleId="Ttulo10">
    <w:name w:val="Título1"/>
    <w:basedOn w:val="Normal"/>
    <w:next w:val="Normal"/>
    <w:uiPriority w:val="10"/>
    <w:qFormat/>
    <w:rsid w:val="00330DC7"/>
    <w:pPr>
      <w:spacing w:after="0" w:line="240" w:lineRule="auto"/>
      <w:contextualSpacing/>
    </w:pPr>
    <w:rPr>
      <w:rFonts w:ascii="Century Gothic" w:eastAsia="Meiryo" w:hAnsi="Century Gothic" w:cs="Tahoma"/>
      <w:spacing w:val="-10"/>
      <w:sz w:val="56"/>
      <w:szCs w:val="56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330DC7"/>
    <w:rPr>
      <w:rFonts w:ascii="Century Gothic" w:eastAsia="Meiryo" w:hAnsi="Century Gothic" w:cs="Tahoma"/>
      <w:spacing w:val="-10"/>
      <w:sz w:val="56"/>
      <w:szCs w:val="56"/>
    </w:rPr>
  </w:style>
  <w:style w:type="paragraph" w:customStyle="1" w:styleId="Subttulo1">
    <w:name w:val="Subtítulo1"/>
    <w:basedOn w:val="Normal"/>
    <w:next w:val="Normal"/>
    <w:uiPriority w:val="11"/>
    <w:qFormat/>
    <w:rsid w:val="00330DC7"/>
    <w:pPr>
      <w:numPr>
        <w:ilvl w:val="1"/>
      </w:numPr>
    </w:pPr>
    <w:rPr>
      <w:rFonts w:ascii="Arial" w:eastAsia="Meiryo" w:hAnsi="Arial"/>
      <w:color w:val="5A5A5A"/>
      <w:spacing w:val="15"/>
      <w:sz w:val="24"/>
      <w:lang w:val="en-US"/>
    </w:rPr>
  </w:style>
  <w:style w:type="character" w:customStyle="1" w:styleId="SubttuloCar">
    <w:name w:val="Subtítulo Car"/>
    <w:basedOn w:val="Fuentedeprrafopredeter"/>
    <w:link w:val="Subttulo"/>
    <w:uiPriority w:val="11"/>
    <w:rsid w:val="00330DC7"/>
    <w:rPr>
      <w:color w:val="5A5A5A"/>
      <w:spacing w:val="15"/>
    </w:rPr>
  </w:style>
  <w:style w:type="character" w:styleId="Textoennegrita">
    <w:name w:val="Strong"/>
    <w:basedOn w:val="Fuentedeprrafopredeter"/>
    <w:uiPriority w:val="22"/>
    <w:qFormat/>
    <w:rsid w:val="00330DC7"/>
    <w:rPr>
      <w:b/>
      <w:bCs/>
      <w:color w:val="auto"/>
    </w:rPr>
  </w:style>
  <w:style w:type="character" w:styleId="nfasis">
    <w:name w:val="Emphasis"/>
    <w:basedOn w:val="Fuentedeprrafopredeter"/>
    <w:uiPriority w:val="20"/>
    <w:qFormat/>
    <w:rsid w:val="00330DC7"/>
    <w:rPr>
      <w:i/>
      <w:iCs/>
      <w:color w:val="auto"/>
    </w:rPr>
  </w:style>
  <w:style w:type="paragraph" w:styleId="Sinespaciado">
    <w:name w:val="No Spacing"/>
    <w:uiPriority w:val="1"/>
    <w:qFormat/>
    <w:rsid w:val="00330DC7"/>
    <w:pPr>
      <w:spacing w:after="0" w:line="240" w:lineRule="auto"/>
    </w:pPr>
    <w:rPr>
      <w:rFonts w:eastAsia="Meiryo"/>
      <w:lang w:val="es-AR"/>
    </w:rPr>
  </w:style>
  <w:style w:type="paragraph" w:customStyle="1" w:styleId="Cita1">
    <w:name w:val="Cita1"/>
    <w:basedOn w:val="Normal"/>
    <w:next w:val="Normal"/>
    <w:uiPriority w:val="29"/>
    <w:qFormat/>
    <w:rsid w:val="00330DC7"/>
    <w:pPr>
      <w:spacing w:before="200"/>
      <w:ind w:left="864" w:right="864"/>
    </w:pPr>
    <w:rPr>
      <w:rFonts w:ascii="Arial" w:eastAsia="Meiryo" w:hAnsi="Arial"/>
      <w:i/>
      <w:iCs/>
      <w:color w:val="404040"/>
      <w:sz w:val="24"/>
      <w:lang w:val="en-US"/>
    </w:rPr>
  </w:style>
  <w:style w:type="character" w:customStyle="1" w:styleId="CitaCar">
    <w:name w:val="Cita Car"/>
    <w:basedOn w:val="Fuentedeprrafopredeter"/>
    <w:link w:val="Cita"/>
    <w:uiPriority w:val="29"/>
    <w:rsid w:val="00330DC7"/>
    <w:rPr>
      <w:i/>
      <w:iCs/>
      <w:color w:val="404040"/>
    </w:rPr>
  </w:style>
  <w:style w:type="paragraph" w:customStyle="1" w:styleId="Citadestacada1">
    <w:name w:val="Cita destacada1"/>
    <w:basedOn w:val="Normal"/>
    <w:next w:val="Normal"/>
    <w:uiPriority w:val="30"/>
    <w:qFormat/>
    <w:rsid w:val="00330DC7"/>
    <w:pPr>
      <w:pBdr>
        <w:top w:val="single" w:sz="4" w:space="10" w:color="404040"/>
        <w:bottom w:val="single" w:sz="4" w:space="10" w:color="404040"/>
      </w:pBdr>
      <w:spacing w:before="360" w:after="360"/>
      <w:ind w:left="864" w:right="864"/>
      <w:jc w:val="center"/>
    </w:pPr>
    <w:rPr>
      <w:rFonts w:ascii="Arial" w:eastAsia="Meiryo" w:hAnsi="Arial"/>
      <w:i/>
      <w:iCs/>
      <w:color w:val="404040"/>
      <w:sz w:val="24"/>
      <w:lang w:val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30DC7"/>
    <w:rPr>
      <w:i/>
      <w:iCs/>
      <w:color w:val="404040"/>
    </w:rPr>
  </w:style>
  <w:style w:type="character" w:customStyle="1" w:styleId="nfasissutil1">
    <w:name w:val="Énfasis sutil1"/>
    <w:basedOn w:val="Fuentedeprrafopredeter"/>
    <w:uiPriority w:val="19"/>
    <w:qFormat/>
    <w:rsid w:val="00330DC7"/>
    <w:rPr>
      <w:i/>
      <w:iCs/>
      <w:color w:val="404040"/>
    </w:rPr>
  </w:style>
  <w:style w:type="character" w:styleId="nfasisintenso">
    <w:name w:val="Intense Emphasis"/>
    <w:basedOn w:val="Fuentedeprrafopredeter"/>
    <w:uiPriority w:val="21"/>
    <w:qFormat/>
    <w:rsid w:val="00330DC7"/>
    <w:rPr>
      <w:b/>
      <w:bCs/>
      <w:i/>
      <w:iCs/>
      <w:color w:val="auto"/>
    </w:rPr>
  </w:style>
  <w:style w:type="character" w:customStyle="1" w:styleId="Referenciasutil1">
    <w:name w:val="Referencia sutil1"/>
    <w:basedOn w:val="Fuentedeprrafopredeter"/>
    <w:uiPriority w:val="31"/>
    <w:qFormat/>
    <w:rsid w:val="00330DC7"/>
    <w:rPr>
      <w:smallCaps/>
      <w:color w:val="404040"/>
    </w:rPr>
  </w:style>
  <w:style w:type="character" w:customStyle="1" w:styleId="Referenciaintensa1">
    <w:name w:val="Referencia intensa1"/>
    <w:basedOn w:val="Fuentedeprrafopredeter"/>
    <w:uiPriority w:val="32"/>
    <w:qFormat/>
    <w:rsid w:val="00330DC7"/>
    <w:rPr>
      <w:b/>
      <w:bCs/>
      <w:smallCaps/>
      <w:color w:val="404040"/>
      <w:spacing w:val="5"/>
    </w:rPr>
  </w:style>
  <w:style w:type="character" w:styleId="Ttulodellibro">
    <w:name w:val="Book Title"/>
    <w:basedOn w:val="Fuentedeprrafopredeter"/>
    <w:uiPriority w:val="33"/>
    <w:qFormat/>
    <w:rsid w:val="00330DC7"/>
    <w:rPr>
      <w:b/>
      <w:bCs/>
      <w:i/>
      <w:iCs/>
      <w:spacing w:val="5"/>
    </w:rPr>
  </w:style>
  <w:style w:type="paragraph" w:styleId="TtuloTDC">
    <w:name w:val="TOC Heading"/>
    <w:basedOn w:val="Ttulo1"/>
    <w:next w:val="Normal"/>
    <w:uiPriority w:val="39"/>
    <w:unhideWhenUsed/>
    <w:qFormat/>
    <w:rsid w:val="00330DC7"/>
    <w:pPr>
      <w:outlineLvl w:val="9"/>
    </w:pPr>
    <w:rPr>
      <w:b w:val="0"/>
      <w:color w:val="262626"/>
      <w:sz w:val="28"/>
      <w:lang w:val="en-US"/>
    </w:rPr>
  </w:style>
  <w:style w:type="paragraph" w:styleId="Prrafodelista">
    <w:name w:val="List Paragraph"/>
    <w:basedOn w:val="Normal"/>
    <w:uiPriority w:val="34"/>
    <w:qFormat/>
    <w:rsid w:val="00330DC7"/>
    <w:pPr>
      <w:ind w:left="720"/>
      <w:contextualSpacing/>
    </w:pPr>
    <w:rPr>
      <w:rFonts w:ascii="Arial" w:eastAsia="Meiryo" w:hAnsi="Arial"/>
      <w:sz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30DC7"/>
    <w:pPr>
      <w:spacing w:after="0" w:line="240" w:lineRule="auto"/>
    </w:pPr>
    <w:rPr>
      <w:rFonts w:ascii="Segoe UI" w:eastAsia="Meiryo" w:hAnsi="Segoe UI" w:cs="Segoe UI"/>
      <w:sz w:val="18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0DC7"/>
    <w:rPr>
      <w:rFonts w:ascii="Segoe UI" w:eastAsia="Meiryo" w:hAnsi="Segoe UI" w:cs="Segoe UI"/>
      <w:sz w:val="18"/>
      <w:szCs w:val="1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30DC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30DC7"/>
    <w:pPr>
      <w:spacing w:line="240" w:lineRule="auto"/>
    </w:pPr>
    <w:rPr>
      <w:rFonts w:ascii="Arial" w:eastAsia="Meiryo" w:hAnsi="Arial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30DC7"/>
    <w:rPr>
      <w:rFonts w:ascii="Arial" w:eastAsia="Meiryo" w:hAnsi="Arial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30DC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30DC7"/>
    <w:rPr>
      <w:rFonts w:ascii="Arial" w:eastAsia="Meiryo" w:hAnsi="Arial"/>
      <w:b/>
      <w:bCs/>
      <w:sz w:val="20"/>
      <w:szCs w:val="20"/>
      <w:lang w:val="en-US"/>
    </w:rPr>
  </w:style>
  <w:style w:type="table" w:customStyle="1" w:styleId="Tablaconcuadrcula2">
    <w:name w:val="Tabla con cuadrícula2"/>
    <w:basedOn w:val="Tablanormal"/>
    <w:next w:val="Tablaconcuadrcula"/>
    <w:uiPriority w:val="39"/>
    <w:rsid w:val="00330DC7"/>
    <w:pPr>
      <w:spacing w:after="0" w:line="240" w:lineRule="auto"/>
    </w:pPr>
    <w:rPr>
      <w:rFonts w:eastAsia="Meiryo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330D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330DC7"/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y2iqfc">
    <w:name w:val="y2iqfc"/>
    <w:basedOn w:val="Fuentedeprrafopredeter"/>
    <w:rsid w:val="00330DC7"/>
  </w:style>
  <w:style w:type="table" w:customStyle="1" w:styleId="Tablaconcuadrcula11">
    <w:name w:val="Tabla con cuadrícula11"/>
    <w:basedOn w:val="Tablanormal"/>
    <w:next w:val="Tablaconcuadrcula"/>
    <w:uiPriority w:val="39"/>
    <w:rsid w:val="00330DC7"/>
    <w:pPr>
      <w:spacing w:after="0" w:line="240" w:lineRule="auto"/>
    </w:pPr>
    <w:rPr>
      <w:rFonts w:eastAsia="Calibri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330DC7"/>
    <w:rPr>
      <w:color w:val="808080"/>
    </w:rPr>
  </w:style>
  <w:style w:type="character" w:styleId="Nmerodelnea">
    <w:name w:val="line number"/>
    <w:basedOn w:val="Fuentedeprrafopredeter"/>
    <w:uiPriority w:val="99"/>
    <w:semiHidden/>
    <w:unhideWhenUsed/>
    <w:rsid w:val="00330DC7"/>
  </w:style>
  <w:style w:type="paragraph" w:styleId="Revisin">
    <w:name w:val="Revision"/>
    <w:hidden/>
    <w:uiPriority w:val="99"/>
    <w:semiHidden/>
    <w:rsid w:val="00330DC7"/>
    <w:pPr>
      <w:spacing w:after="0" w:line="240" w:lineRule="auto"/>
    </w:pPr>
    <w:rPr>
      <w:rFonts w:ascii="Arial" w:eastAsia="Meiryo" w:hAnsi="Arial"/>
      <w:sz w:val="24"/>
      <w:lang w:val="en-US"/>
    </w:rPr>
  </w:style>
  <w:style w:type="character" w:customStyle="1" w:styleId="jlqj4b">
    <w:name w:val="jlqj4b"/>
    <w:basedOn w:val="Fuentedeprrafopredeter"/>
    <w:rsid w:val="00330DC7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330DC7"/>
    <w:rPr>
      <w:color w:val="605E5C"/>
      <w:shd w:val="clear" w:color="auto" w:fill="E1DFDD"/>
    </w:rPr>
  </w:style>
  <w:style w:type="character" w:customStyle="1" w:styleId="Ttulo2Car1">
    <w:name w:val="Título 2 Car1"/>
    <w:basedOn w:val="Fuentedeprrafopredeter"/>
    <w:uiPriority w:val="9"/>
    <w:semiHidden/>
    <w:rsid w:val="00330DC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ar1">
    <w:name w:val="Título 3 Car1"/>
    <w:basedOn w:val="Fuentedeprrafopredeter"/>
    <w:uiPriority w:val="9"/>
    <w:semiHidden/>
    <w:rsid w:val="00330DC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tulo5Car1">
    <w:name w:val="Título 5 Car1"/>
    <w:basedOn w:val="Fuentedeprrafopredeter"/>
    <w:uiPriority w:val="9"/>
    <w:semiHidden/>
    <w:rsid w:val="00330DC7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tulo7Car1">
    <w:name w:val="Título 7 Car1"/>
    <w:basedOn w:val="Fuentedeprrafopredeter"/>
    <w:uiPriority w:val="9"/>
    <w:semiHidden/>
    <w:rsid w:val="00330DC7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tulo8Car1">
    <w:name w:val="Título 8 Car1"/>
    <w:basedOn w:val="Fuentedeprrafopredeter"/>
    <w:uiPriority w:val="9"/>
    <w:semiHidden/>
    <w:rsid w:val="00330DC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1">
    <w:name w:val="Título 9 Car1"/>
    <w:basedOn w:val="Fuentedeprrafopredeter"/>
    <w:uiPriority w:val="9"/>
    <w:semiHidden/>
    <w:rsid w:val="00330DC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tulo">
    <w:name w:val="Title"/>
    <w:basedOn w:val="Normal"/>
    <w:next w:val="Normal"/>
    <w:link w:val="TtuloCar"/>
    <w:uiPriority w:val="10"/>
    <w:qFormat/>
    <w:rsid w:val="00330DC7"/>
    <w:pPr>
      <w:spacing w:after="0" w:line="240" w:lineRule="auto"/>
      <w:contextualSpacing/>
    </w:pPr>
    <w:rPr>
      <w:rFonts w:ascii="Century Gothic" w:eastAsia="Meiryo" w:hAnsi="Century Gothic" w:cs="Tahoma"/>
      <w:spacing w:val="-10"/>
      <w:sz w:val="56"/>
      <w:szCs w:val="56"/>
    </w:rPr>
  </w:style>
  <w:style w:type="character" w:customStyle="1" w:styleId="TitleChar1">
    <w:name w:val="Title Char1"/>
    <w:basedOn w:val="Fuentedeprrafopredeter"/>
    <w:uiPriority w:val="10"/>
    <w:rsid w:val="00330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1">
    <w:name w:val="Título Car1"/>
    <w:basedOn w:val="Fuentedeprrafopredeter"/>
    <w:uiPriority w:val="10"/>
    <w:rsid w:val="00330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30DC7"/>
    <w:pPr>
      <w:numPr>
        <w:ilvl w:val="1"/>
      </w:numPr>
    </w:pPr>
    <w:rPr>
      <w:color w:val="5A5A5A"/>
      <w:spacing w:val="15"/>
    </w:rPr>
  </w:style>
  <w:style w:type="character" w:customStyle="1" w:styleId="SubtitleChar1">
    <w:name w:val="Subtitle Char1"/>
    <w:basedOn w:val="Fuentedeprrafopredeter"/>
    <w:uiPriority w:val="11"/>
    <w:rsid w:val="00330DC7"/>
    <w:rPr>
      <w:rFonts w:eastAsiaTheme="minorEastAsia"/>
      <w:color w:val="5A5A5A" w:themeColor="text1" w:themeTint="A5"/>
      <w:spacing w:val="15"/>
    </w:rPr>
  </w:style>
  <w:style w:type="character" w:customStyle="1" w:styleId="SubttuloCar1">
    <w:name w:val="Subtítulo Car1"/>
    <w:basedOn w:val="Fuentedeprrafopredeter"/>
    <w:uiPriority w:val="11"/>
    <w:rsid w:val="00330DC7"/>
    <w:rPr>
      <w:rFonts w:eastAsiaTheme="minorEastAsia"/>
      <w:color w:val="5A5A5A" w:themeColor="text1" w:themeTint="A5"/>
      <w:spacing w:val="15"/>
    </w:rPr>
  </w:style>
  <w:style w:type="paragraph" w:styleId="Cita">
    <w:name w:val="Quote"/>
    <w:basedOn w:val="Normal"/>
    <w:next w:val="Normal"/>
    <w:link w:val="CitaCar"/>
    <w:uiPriority w:val="29"/>
    <w:qFormat/>
    <w:rsid w:val="00330DC7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Fuentedeprrafopredeter"/>
    <w:uiPriority w:val="29"/>
    <w:rsid w:val="00330DC7"/>
    <w:rPr>
      <w:i/>
      <w:iCs/>
      <w:color w:val="404040" w:themeColor="text1" w:themeTint="BF"/>
    </w:rPr>
  </w:style>
  <w:style w:type="character" w:customStyle="1" w:styleId="CitaCar1">
    <w:name w:val="Cita Car1"/>
    <w:basedOn w:val="Fuentedeprrafopredeter"/>
    <w:uiPriority w:val="29"/>
    <w:rsid w:val="00330DC7"/>
    <w:rPr>
      <w:i/>
      <w:iCs/>
      <w:color w:val="404040" w:themeColor="text1" w:themeTint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30DC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04040"/>
    </w:rPr>
  </w:style>
  <w:style w:type="character" w:customStyle="1" w:styleId="IntenseQuoteChar1">
    <w:name w:val="Intense Quote Char1"/>
    <w:basedOn w:val="Fuentedeprrafopredeter"/>
    <w:uiPriority w:val="30"/>
    <w:rsid w:val="00330DC7"/>
    <w:rPr>
      <w:i/>
      <w:iCs/>
      <w:color w:val="5B9BD5" w:themeColor="accent1"/>
    </w:rPr>
  </w:style>
  <w:style w:type="character" w:customStyle="1" w:styleId="CitadestacadaCar1">
    <w:name w:val="Cita destacada Car1"/>
    <w:basedOn w:val="Fuentedeprrafopredeter"/>
    <w:uiPriority w:val="30"/>
    <w:rsid w:val="00330DC7"/>
    <w:rPr>
      <w:i/>
      <w:iCs/>
      <w:color w:val="5B9BD5" w:themeColor="accent1"/>
    </w:rPr>
  </w:style>
  <w:style w:type="character" w:styleId="nfasissutil">
    <w:name w:val="Subtle Emphasis"/>
    <w:basedOn w:val="Fuentedeprrafopredeter"/>
    <w:uiPriority w:val="19"/>
    <w:qFormat/>
    <w:rsid w:val="00330DC7"/>
    <w:rPr>
      <w:i/>
      <w:iCs/>
      <w:color w:val="404040" w:themeColor="text1" w:themeTint="BF"/>
    </w:rPr>
  </w:style>
  <w:style w:type="character" w:styleId="Referenciasutil">
    <w:name w:val="Subtle Reference"/>
    <w:basedOn w:val="Fuentedeprrafopredeter"/>
    <w:uiPriority w:val="31"/>
    <w:qFormat/>
    <w:rsid w:val="00330DC7"/>
    <w:rPr>
      <w:smallCaps/>
      <w:color w:val="5A5A5A" w:themeColor="text1" w:themeTint="A5"/>
    </w:rPr>
  </w:style>
  <w:style w:type="character" w:styleId="Referenciaintensa">
    <w:name w:val="Intense Reference"/>
    <w:basedOn w:val="Fuentedeprrafopredeter"/>
    <w:uiPriority w:val="32"/>
    <w:qFormat/>
    <w:rsid w:val="00330DC7"/>
    <w:rPr>
      <w:b/>
      <w:bCs/>
      <w:smallCaps/>
      <w:color w:val="5B9BD5" w:themeColor="accent1"/>
      <w:spacing w:val="5"/>
    </w:rPr>
  </w:style>
  <w:style w:type="paragraph" w:customStyle="1" w:styleId="font6">
    <w:name w:val="font6"/>
    <w:basedOn w:val="Normal"/>
    <w:rsid w:val="00330DC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u w:val="single"/>
      <w:lang w:val="es-ES" w:eastAsia="es-ES"/>
    </w:rPr>
  </w:style>
  <w:style w:type="paragraph" w:customStyle="1" w:styleId="xl70">
    <w:name w:val="xl70"/>
    <w:basedOn w:val="Normal"/>
    <w:rsid w:val="00330D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202124"/>
      <w:sz w:val="20"/>
      <w:szCs w:val="20"/>
      <w:lang w:val="es-ES" w:eastAsia="es-ES"/>
    </w:rPr>
  </w:style>
  <w:style w:type="paragraph" w:customStyle="1" w:styleId="xl71">
    <w:name w:val="xl71"/>
    <w:basedOn w:val="Normal"/>
    <w:rsid w:val="00330D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212121"/>
      <w:sz w:val="20"/>
      <w:szCs w:val="20"/>
      <w:lang w:val="es-ES" w:eastAsia="es-ES"/>
    </w:rPr>
  </w:style>
  <w:style w:type="paragraph" w:customStyle="1" w:styleId="xl72">
    <w:name w:val="xl72"/>
    <w:basedOn w:val="Normal"/>
    <w:rsid w:val="00330D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3">
    <w:name w:val="xl73"/>
    <w:basedOn w:val="Normal"/>
    <w:rsid w:val="00330D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666666"/>
      <w:sz w:val="20"/>
      <w:szCs w:val="20"/>
      <w:lang w:val="es-ES" w:eastAsia="es-ES"/>
    </w:rPr>
  </w:style>
  <w:style w:type="paragraph" w:customStyle="1" w:styleId="xl74">
    <w:name w:val="xl74"/>
    <w:basedOn w:val="Normal"/>
    <w:rsid w:val="00330D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75">
    <w:name w:val="xl75"/>
    <w:basedOn w:val="Normal"/>
    <w:rsid w:val="00330D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330DC7"/>
    <w:pPr>
      <w:tabs>
        <w:tab w:val="center" w:pos="4252"/>
        <w:tab w:val="right" w:pos="8504"/>
      </w:tabs>
      <w:spacing w:after="0" w:line="240" w:lineRule="auto"/>
    </w:pPr>
    <w:rPr>
      <w:lang w:val="es-AR"/>
    </w:rPr>
  </w:style>
  <w:style w:type="character" w:customStyle="1" w:styleId="EncabezadoCar">
    <w:name w:val="Encabezado Car"/>
    <w:basedOn w:val="Fuentedeprrafopredeter"/>
    <w:link w:val="Encabezado"/>
    <w:uiPriority w:val="99"/>
    <w:rsid w:val="00330DC7"/>
    <w:rPr>
      <w:lang w:val="es-AR"/>
    </w:rPr>
  </w:style>
  <w:style w:type="paragraph" w:styleId="Piedepgina">
    <w:name w:val="footer"/>
    <w:basedOn w:val="Normal"/>
    <w:link w:val="PiedepginaCar"/>
    <w:uiPriority w:val="99"/>
    <w:unhideWhenUsed/>
    <w:rsid w:val="00330DC7"/>
    <w:pPr>
      <w:tabs>
        <w:tab w:val="center" w:pos="4252"/>
        <w:tab w:val="right" w:pos="8504"/>
      </w:tabs>
      <w:spacing w:after="0" w:line="240" w:lineRule="auto"/>
    </w:pPr>
    <w:rPr>
      <w:lang w:val="es-AR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30DC7"/>
    <w:rPr>
      <w:lang w:val="es-AR"/>
    </w:rPr>
  </w:style>
  <w:style w:type="paragraph" w:styleId="TDC1">
    <w:name w:val="toc 1"/>
    <w:basedOn w:val="Normal"/>
    <w:next w:val="Normal"/>
    <w:autoRedefine/>
    <w:uiPriority w:val="39"/>
    <w:unhideWhenUsed/>
    <w:rsid w:val="00330DC7"/>
    <w:pPr>
      <w:spacing w:after="100"/>
    </w:pPr>
    <w:rPr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3</Pages>
  <Words>11572</Words>
  <Characters>63647</Characters>
  <Application>Microsoft Office Word</Application>
  <DocSecurity>0</DocSecurity>
  <Lines>530</Lines>
  <Paragraphs>150</Paragraphs>
  <ScaleCrop>false</ScaleCrop>
  <Company/>
  <LinksUpToDate>false</LinksUpToDate>
  <CharactersWithSpaces>7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edro Emanuel Fleitas</cp:lastModifiedBy>
  <cp:revision>2</cp:revision>
  <dcterms:created xsi:type="dcterms:W3CDTF">2022-05-08T09:26:00Z</dcterms:created>
  <dcterms:modified xsi:type="dcterms:W3CDTF">2022-05-08T09:26:00Z</dcterms:modified>
</cp:coreProperties>
</file>